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B4A39" w14:textId="107A3665" w:rsidR="00CB66FB" w:rsidRPr="00324629" w:rsidRDefault="00CB66FB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2647507"/>
      <w:bookmarkStart w:id="1" w:name="_Hlk91528044"/>
      <w:r w:rsidRPr="00324629">
        <w:rPr>
          <w:rFonts w:ascii="Times New Roman" w:hAnsi="Times New Roman" w:cs="Times New Roman"/>
          <w:b/>
          <w:bCs/>
          <w:sz w:val="24"/>
          <w:szCs w:val="24"/>
        </w:rPr>
        <w:t>Supplementary document in</w:t>
      </w:r>
    </w:p>
    <w:p w14:paraId="0CF102D4" w14:textId="77777777" w:rsidR="00CB66FB" w:rsidRPr="00324629" w:rsidRDefault="00CB66FB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D83C08" w14:textId="5A1DF2DC" w:rsidR="00CB00E9" w:rsidRPr="00324629" w:rsidRDefault="00CB00E9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380B">
        <w:rPr>
          <w:rFonts w:ascii="Times New Roman" w:hAnsi="Times New Roman" w:cs="Times New Roman"/>
          <w:b/>
          <w:bCs/>
          <w:sz w:val="24"/>
          <w:szCs w:val="24"/>
        </w:rPr>
        <w:t>Dynamic functional connectivity in verbal cognitive control and word reading</w:t>
      </w:r>
    </w:p>
    <w:p w14:paraId="5FB58436" w14:textId="77777777" w:rsidR="00B66393" w:rsidRPr="00324629" w:rsidRDefault="00B66393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6CFD96" w14:textId="7D36F204" w:rsidR="004B6672" w:rsidRPr="00324629" w:rsidRDefault="00B66393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sz w:val="24"/>
          <w:szCs w:val="24"/>
        </w:rPr>
      </w:pPr>
      <w:r w:rsidRPr="00324629">
        <w:rPr>
          <w:rFonts w:ascii="Times New Roman" w:hAnsi="Times New Roman" w:cs="Times New Roman"/>
          <w:sz w:val="24"/>
          <w:szCs w:val="24"/>
        </w:rPr>
        <w:t xml:space="preserve">Kazuki </w:t>
      </w:r>
      <w:proofErr w:type="spellStart"/>
      <w:proofErr w:type="gramStart"/>
      <w:r w:rsidRPr="00324629">
        <w:rPr>
          <w:rFonts w:ascii="Times New Roman" w:hAnsi="Times New Roman" w:cs="Times New Roman"/>
          <w:sz w:val="24"/>
          <w:szCs w:val="24"/>
        </w:rPr>
        <w:t>Sakakura</w:t>
      </w:r>
      <w:proofErr w:type="spellEnd"/>
      <w:r w:rsidRPr="00324629" w:rsidDel="00F10160">
        <w:rPr>
          <w:rFonts w:ascii="Times New Roman" w:hAnsi="Times New Roman" w:cs="Times New Roman"/>
          <w:sz w:val="24"/>
          <w:szCs w:val="24"/>
        </w:rPr>
        <w:t xml:space="preserve"> </w:t>
      </w:r>
      <w:r w:rsidRPr="00324629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324629">
        <w:rPr>
          <w:rFonts w:ascii="Times New Roman" w:hAnsi="Times New Roman" w:cs="Times New Roman"/>
          <w:sz w:val="24"/>
          <w:szCs w:val="24"/>
        </w:rPr>
        <w:t xml:space="preserve"> </w:t>
      </w:r>
      <w:r w:rsidR="00B02770" w:rsidRPr="00324629">
        <w:rPr>
          <w:rFonts w:ascii="Times New Roman" w:hAnsi="Times New Roman" w:cs="Times New Roman"/>
          <w:sz w:val="24"/>
          <w:szCs w:val="24"/>
        </w:rPr>
        <w:t xml:space="preserve">Matthew Brennan ; </w:t>
      </w:r>
      <w:r w:rsidRPr="00324629">
        <w:rPr>
          <w:rFonts w:ascii="Times New Roman" w:hAnsi="Times New Roman" w:cs="Times New Roman"/>
          <w:sz w:val="24"/>
          <w:szCs w:val="24"/>
        </w:rPr>
        <w:t>Masaki Sonoda</w:t>
      </w:r>
      <w:r w:rsidRPr="00324629" w:rsidDel="00F10160">
        <w:rPr>
          <w:rFonts w:ascii="Times New Roman" w:hAnsi="Times New Roman" w:cs="Times New Roman"/>
          <w:sz w:val="24"/>
          <w:szCs w:val="24"/>
        </w:rPr>
        <w:t xml:space="preserve"> </w:t>
      </w:r>
      <w:r w:rsidRPr="00324629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660BD1FC" w14:textId="6317FA6B" w:rsidR="00B66393" w:rsidRPr="00324629" w:rsidRDefault="00901552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324629">
        <w:rPr>
          <w:rFonts w:ascii="Times New Roman" w:hAnsi="Times New Roman" w:cs="Times New Roman"/>
          <w:sz w:val="24"/>
          <w:szCs w:val="24"/>
        </w:rPr>
        <w:t xml:space="preserve">Takumi </w:t>
      </w:r>
      <w:proofErr w:type="gramStart"/>
      <w:r w:rsidRPr="00324629">
        <w:rPr>
          <w:rFonts w:ascii="Times New Roman" w:hAnsi="Times New Roman" w:cs="Times New Roman"/>
          <w:sz w:val="24"/>
          <w:szCs w:val="24"/>
        </w:rPr>
        <w:t>Mitsuhashi</w:t>
      </w:r>
      <w:r w:rsidRPr="003246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24629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EF79BE" w:rsidRPr="00324629">
        <w:rPr>
          <w:rFonts w:ascii="Times New Roman" w:hAnsi="Times New Roman" w:cs="Times New Roman"/>
          <w:sz w:val="24"/>
          <w:szCs w:val="24"/>
        </w:rPr>
        <w:t xml:space="preserve"> </w:t>
      </w:r>
      <w:r w:rsidR="00B66393" w:rsidRPr="00324629">
        <w:rPr>
          <w:rFonts w:ascii="Times New Roman" w:hAnsi="Times New Roman" w:cs="Times New Roman"/>
          <w:sz w:val="24"/>
          <w:szCs w:val="24"/>
        </w:rPr>
        <w:t xml:space="preserve">Aimee F Luat ; </w:t>
      </w:r>
      <w:r w:rsidR="001B23C4" w:rsidRPr="00324629">
        <w:rPr>
          <w:rFonts w:ascii="Times New Roman" w:hAnsi="Times New Roman" w:cs="Times New Roman"/>
          <w:sz w:val="24"/>
          <w:szCs w:val="24"/>
        </w:rPr>
        <w:t xml:space="preserve">Neena I </w:t>
      </w:r>
      <w:proofErr w:type="spellStart"/>
      <w:r w:rsidR="001B23C4" w:rsidRPr="00324629">
        <w:rPr>
          <w:rFonts w:ascii="Times New Roman" w:hAnsi="Times New Roman" w:cs="Times New Roman"/>
          <w:sz w:val="24"/>
          <w:szCs w:val="24"/>
        </w:rPr>
        <w:t>Marupudi</w:t>
      </w:r>
      <w:proofErr w:type="spellEnd"/>
      <w:r w:rsidR="001B23C4" w:rsidRPr="00324629">
        <w:rPr>
          <w:rFonts w:ascii="Times New Roman" w:hAnsi="Times New Roman" w:cs="Times New Roman"/>
          <w:sz w:val="24"/>
          <w:szCs w:val="24"/>
        </w:rPr>
        <w:t xml:space="preserve"> ;</w:t>
      </w:r>
      <w:r w:rsidR="001B23C4" w:rsidRPr="003246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6393" w:rsidRPr="00324629">
        <w:rPr>
          <w:rFonts w:ascii="Times New Roman" w:hAnsi="Times New Roman" w:cs="Times New Roman"/>
          <w:sz w:val="24"/>
          <w:szCs w:val="24"/>
        </w:rPr>
        <w:t xml:space="preserve">Sandeep Sood ; Eishi Asano </w:t>
      </w:r>
    </w:p>
    <w:p w14:paraId="04354634" w14:textId="77777777" w:rsidR="003E695D" w:rsidRDefault="003E695D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A102BD0" w14:textId="3E67891B" w:rsidR="003E695D" w:rsidRDefault="003E695D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upplementary document includes</w:t>
      </w:r>
    </w:p>
    <w:p w14:paraId="52B61E5E" w14:textId="1FBF1ED3" w:rsidR="003E695D" w:rsidRPr="00E57CBE" w:rsidRDefault="003E695D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 w:rsidRPr="00E57CB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Table </w:t>
      </w:r>
      <w:proofErr w:type="gramStart"/>
      <w:r w:rsidRPr="00E57CBE">
        <w:rPr>
          <w:rFonts w:ascii="Times New Roman" w:hAnsi="Times New Roman" w:cs="Times New Roman"/>
          <w:b/>
          <w:bCs/>
          <w:color w:val="0000FF"/>
          <w:sz w:val="24"/>
          <w:szCs w:val="24"/>
        </w:rPr>
        <w:t>S</w:t>
      </w:r>
      <w:r w:rsidR="00E57CBE" w:rsidRPr="00E57CBE">
        <w:rPr>
          <w:rFonts w:ascii="Times New Roman" w:hAnsi="Times New Roman" w:cs="Times New Roman"/>
          <w:b/>
          <w:bCs/>
          <w:color w:val="0000FF"/>
          <w:sz w:val="24"/>
          <w:szCs w:val="24"/>
        </w:rPr>
        <w:t>1</w:t>
      </w:r>
      <w:r w:rsidRPr="00E57CBE">
        <w:rPr>
          <w:rFonts w:ascii="Times New Roman" w:hAnsi="Times New Roman" w:cs="Times New Roman"/>
          <w:b/>
          <w:bCs/>
          <w:color w:val="0000FF"/>
          <w:sz w:val="24"/>
          <w:szCs w:val="24"/>
        </w:rPr>
        <w:t>;</w:t>
      </w:r>
      <w:proofErr w:type="gramEnd"/>
    </w:p>
    <w:p w14:paraId="75BAD89B" w14:textId="7FA51703" w:rsidR="003E695D" w:rsidRPr="00E57CBE" w:rsidRDefault="003E695D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 w:rsidRPr="00E57CB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Figure </w:t>
      </w:r>
      <w:proofErr w:type="gramStart"/>
      <w:r w:rsidRPr="00E57CBE">
        <w:rPr>
          <w:rFonts w:ascii="Times New Roman" w:hAnsi="Times New Roman" w:cs="Times New Roman"/>
          <w:b/>
          <w:bCs/>
          <w:color w:val="0000FF"/>
          <w:sz w:val="24"/>
          <w:szCs w:val="24"/>
        </w:rPr>
        <w:t>S</w:t>
      </w:r>
      <w:r w:rsidR="00E57CBE" w:rsidRPr="00E57CBE">
        <w:rPr>
          <w:rFonts w:ascii="Times New Roman" w:hAnsi="Times New Roman" w:cs="Times New Roman"/>
          <w:b/>
          <w:bCs/>
          <w:color w:val="0000FF"/>
          <w:sz w:val="24"/>
          <w:szCs w:val="24"/>
        </w:rPr>
        <w:t>1</w:t>
      </w:r>
      <w:r w:rsidRPr="00E57CBE">
        <w:rPr>
          <w:rFonts w:ascii="Times New Roman" w:hAnsi="Times New Roman" w:cs="Times New Roman"/>
          <w:b/>
          <w:bCs/>
          <w:color w:val="0000FF"/>
          <w:sz w:val="24"/>
          <w:szCs w:val="24"/>
        </w:rPr>
        <w:t>;</w:t>
      </w:r>
      <w:proofErr w:type="gramEnd"/>
    </w:p>
    <w:p w14:paraId="48EDCACC" w14:textId="29EED72E" w:rsidR="003E695D" w:rsidRDefault="003E695D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 w:rsidRPr="00E57CBE">
        <w:rPr>
          <w:rFonts w:ascii="Times New Roman" w:hAnsi="Times New Roman" w:cs="Times New Roman"/>
          <w:b/>
          <w:bCs/>
          <w:color w:val="0000FF"/>
          <w:sz w:val="24"/>
          <w:szCs w:val="24"/>
        </w:rPr>
        <w:t>Video legends S</w:t>
      </w:r>
      <w:r w:rsidR="00E57CBE" w:rsidRPr="00E57CBE">
        <w:rPr>
          <w:rFonts w:ascii="Times New Roman" w:hAnsi="Times New Roman" w:cs="Times New Roman"/>
          <w:b/>
          <w:bCs/>
          <w:color w:val="0000FF"/>
          <w:sz w:val="24"/>
          <w:szCs w:val="24"/>
        </w:rPr>
        <w:t>1-</w:t>
      </w:r>
      <w:proofErr w:type="gramStart"/>
      <w:r w:rsidR="00DA702D">
        <w:rPr>
          <w:rFonts w:ascii="Times New Roman" w:hAnsi="Times New Roman" w:cs="Times New Roman"/>
          <w:b/>
          <w:bCs/>
          <w:color w:val="0000FF"/>
          <w:sz w:val="24"/>
          <w:szCs w:val="24"/>
        </w:rPr>
        <w:t>S3</w:t>
      </w:r>
      <w:r w:rsidR="00123515">
        <w:rPr>
          <w:rFonts w:ascii="Times New Roman" w:hAnsi="Times New Roman" w:cs="Times New Roman"/>
          <w:b/>
          <w:bCs/>
          <w:color w:val="0000FF"/>
          <w:sz w:val="24"/>
          <w:szCs w:val="24"/>
        </w:rPr>
        <w:t>;</w:t>
      </w:r>
      <w:proofErr w:type="gramEnd"/>
    </w:p>
    <w:p w14:paraId="57EB1F05" w14:textId="4AC1C04C" w:rsidR="009F3F2F" w:rsidRPr="004D653B" w:rsidRDefault="00123515" w:rsidP="00A83FC3">
      <w:pPr>
        <w:snapToGrid w:val="0"/>
        <w:contextualSpacing/>
        <w:mirrorIndent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A</w:t>
      </w:r>
      <w:r w:rsidRPr="00123515">
        <w:rPr>
          <w:rFonts w:ascii="Times New Roman" w:hAnsi="Times New Roman" w:cs="Times New Roman"/>
          <w:b/>
          <w:bCs/>
          <w:color w:val="0000FF"/>
          <w:sz w:val="24"/>
          <w:szCs w:val="24"/>
        </w:rPr>
        <w:t>ncillary analysis examining the mutual dependence among fixed effect variables.</w:t>
      </w:r>
    </w:p>
    <w:bookmarkEnd w:id="0"/>
    <w:bookmarkEnd w:id="1"/>
    <w:p w14:paraId="1BE11573" w14:textId="77777777" w:rsidR="00B66393" w:rsidRPr="004D653B" w:rsidRDefault="00B66393" w:rsidP="00A83FC3">
      <w:pPr>
        <w:pStyle w:val="ListParagraph"/>
        <w:widowControl/>
        <w:snapToGrid w:val="0"/>
        <w:ind w:leftChars="0" w:left="0"/>
        <w:contextualSpacing/>
        <w:mirrorIndents/>
        <w:jc w:val="left"/>
        <w:rPr>
          <w:rFonts w:ascii="Times New Roman" w:hAnsi="Times New Roman" w:cs="Times New Roman"/>
          <w:sz w:val="24"/>
          <w:szCs w:val="24"/>
        </w:rPr>
      </w:pPr>
    </w:p>
    <w:p w14:paraId="17979E71" w14:textId="10E4AE44" w:rsidR="002720F3" w:rsidRPr="004D653B" w:rsidRDefault="00B66393" w:rsidP="00A83FC3">
      <w:pPr>
        <w:widowControl/>
        <w:snapToGrid w:val="0"/>
        <w:contextualSpacing/>
        <w:mirrorIndents/>
        <w:jc w:val="left"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  <w:r w:rsidRPr="004D653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00"/>
        <w:gridCol w:w="900"/>
        <w:gridCol w:w="1020"/>
      </w:tblGrid>
      <w:tr w:rsidR="009766D2" w:rsidRPr="009766D2" w14:paraId="4DE172EC" w14:textId="77777777" w:rsidTr="00CE035C">
        <w:trPr>
          <w:trHeight w:val="372"/>
        </w:trPr>
        <w:tc>
          <w:tcPr>
            <w:tcW w:w="77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5027" w14:textId="77777777" w:rsidR="003E695D" w:rsidRPr="00CE035C" w:rsidRDefault="003E695D" w:rsidP="00A83FC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Region of interest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B558" w14:textId="77777777" w:rsidR="003E695D" w:rsidRPr="00CE035C" w:rsidRDefault="003E695D" w:rsidP="00A83FC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Left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CE41" w14:textId="77777777" w:rsidR="003E695D" w:rsidRPr="00CE035C" w:rsidRDefault="003E695D" w:rsidP="00A83FC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Right</w:t>
            </w:r>
          </w:p>
        </w:tc>
      </w:tr>
      <w:tr w:rsidR="009766D2" w:rsidRPr="009766D2" w14:paraId="43F441E1" w14:textId="77777777" w:rsidTr="00CE035C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42CBF" w14:textId="772F01D8" w:rsidR="009766D2" w:rsidRPr="00CE035C" w:rsidRDefault="009766D2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CG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: anterior cingulate gyrus 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56CAF" w14:textId="6166AD48" w:rsidR="009766D2" w:rsidRPr="00CE035C" w:rsidRDefault="009766D2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07527C" w14:textId="3B12A010" w:rsidR="009766D2" w:rsidRPr="00CE035C" w:rsidRDefault="009766D2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0)</w:t>
            </w:r>
          </w:p>
        </w:tc>
      </w:tr>
      <w:tr w:rsidR="0046551A" w:rsidRPr="009766D2" w14:paraId="23DD542A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F0DE4" w14:textId="512C9AA8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FG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: anterior fusiform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4D186" w14:textId="3735F99F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F6D886" w14:textId="2CB61364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46551A" w:rsidRPr="009766D2" w14:paraId="3AAE0AE3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891EF" w14:textId="582DCB91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IFG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: anterior inferior-front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36034" w14:textId="6FE76246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 (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1E97B1" w14:textId="1AB20726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0)</w:t>
            </w:r>
          </w:p>
        </w:tc>
      </w:tr>
      <w:tr w:rsidR="0046551A" w:rsidRPr="009766D2" w14:paraId="53192AB0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D5851" w14:textId="2A4A912C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ITG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: anterior inferior-tempor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1DE69" w14:textId="09B01456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 (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CE4AD2" w14:textId="4308E86E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2)</w:t>
            </w:r>
          </w:p>
        </w:tc>
      </w:tr>
      <w:tr w:rsidR="0046551A" w:rsidRPr="009766D2" w14:paraId="4F85868D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F773A4" w14:textId="72BC7717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MFG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: anterior middle-front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1C2642" w14:textId="4331A89A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 (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476FC" w14:textId="631E0538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2)</w:t>
            </w:r>
          </w:p>
        </w:tc>
      </w:tr>
      <w:tr w:rsidR="0046551A" w:rsidRPr="009766D2" w14:paraId="7648FA0D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0B15B" w14:textId="7C6489D5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C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n: cune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20CB8B" w14:textId="3808A4E5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2D8B62" w14:textId="3EAAAA0D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2)</w:t>
            </w:r>
          </w:p>
        </w:tc>
      </w:tr>
      <w:tr w:rsidR="0046551A" w:rsidRPr="009766D2" w14:paraId="3D9B4F03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F7454" w14:textId="599B2862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nt: entorhin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BE9F72" w14:textId="3069285F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F7A5AA" w14:textId="4D3E8626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46551A" w:rsidRPr="009766D2" w14:paraId="13B7D036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FC6BA" w14:textId="0843709C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P: frontal pol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578B63" w14:textId="1E43D7C8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8B292F" w14:textId="2BB9D598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46551A" w:rsidRPr="009766D2" w14:paraId="2F01A97E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705264" w14:textId="37D03FFB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PL: inferior parietal lobul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15B633" w14:textId="4B3345CB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B7D46" w14:textId="09094CC6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2)</w:t>
            </w:r>
          </w:p>
        </w:tc>
      </w:tr>
      <w:tr w:rsidR="0046551A" w:rsidRPr="009766D2" w14:paraId="0C5DA026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F8E8A2" w14:textId="0086CB0A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L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G: lingu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014B05" w14:textId="4E27E419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7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A7D32F" w14:textId="6B666607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9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2)</w:t>
            </w:r>
          </w:p>
        </w:tc>
      </w:tr>
      <w:tr w:rsidR="0046551A" w:rsidRPr="009766D2" w14:paraId="3793BAAB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6AA69E" w14:textId="5A9B07EB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OG: lateral occipit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6C79A" w14:textId="088B9CD0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 (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42E5E" w14:textId="6F0B9440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2)</w:t>
            </w:r>
          </w:p>
        </w:tc>
      </w:tr>
      <w:tr w:rsidR="0046551A" w:rsidRPr="009766D2" w14:paraId="2F54376C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51461" w14:textId="7A0B276A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rb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: medial orbitofrontal gyrus 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ABA9ED" w14:textId="18F3FDC1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2B706" w14:textId="635A8C7C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46551A" w:rsidRPr="009766D2" w14:paraId="40D20134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E700D" w14:textId="07C847F2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TG: middle-tempor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2D7E6F" w14:textId="297CD01A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6 (5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584EC0" w14:textId="34485056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 (2)</w:t>
            </w:r>
          </w:p>
        </w:tc>
      </w:tr>
      <w:tr w:rsidR="0046551A" w:rsidRPr="009766D2" w14:paraId="0C064404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BC2429" w14:textId="3E004235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CG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: posterior cingulate gyrus 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C411AF" w14:textId="2AF8B0DD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749C7" w14:textId="21A5DE50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2)</w:t>
            </w:r>
          </w:p>
        </w:tc>
      </w:tr>
      <w:tr w:rsidR="0046551A" w:rsidRPr="009766D2" w14:paraId="0BF32581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45AAA2" w14:textId="75078207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P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l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: pericalcarine cortex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FC15A" w14:textId="3C142BC6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994B85" w14:textId="6CE00DB0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1)</w:t>
            </w:r>
          </w:p>
        </w:tc>
      </w:tr>
      <w:tr w:rsidR="0046551A" w:rsidRPr="009766D2" w14:paraId="6C7FFD95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71C3A8" w14:textId="32FBCB9F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CL: paracentral lobul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BD748" w14:textId="00BF5C0C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E9110" w14:textId="483ADE33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1)</w:t>
            </w:r>
          </w:p>
        </w:tc>
      </w:tr>
      <w:tr w:rsidR="0046551A" w:rsidRPr="009766D2" w14:paraId="2BA6794B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6D75E8" w14:textId="103D2503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Cun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: precune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12E1A" w14:textId="14C19086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2A024" w14:textId="60D23381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 (3)</w:t>
            </w:r>
          </w:p>
        </w:tc>
      </w:tr>
      <w:tr w:rsidR="0046551A" w:rsidRPr="009766D2" w14:paraId="35BD607E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E49DB9" w14:textId="4DF0A8AE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p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G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: posterior fusiform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36BF2" w14:textId="2483F0DB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8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0DD0F" w14:textId="74BBCCA2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2)</w:t>
            </w:r>
          </w:p>
        </w:tc>
      </w:tr>
      <w:tr w:rsidR="0046551A" w:rsidRPr="009766D2" w14:paraId="03EA417F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BEA4D" w14:textId="28090CCA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HG: parahippocamp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8776B" w14:textId="7E3C5EE5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A2FD8" w14:textId="6D117C43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1)</w:t>
            </w:r>
          </w:p>
        </w:tc>
      </w:tr>
      <w:tr w:rsidR="0046551A" w:rsidRPr="009766D2" w14:paraId="74569426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A8D63" w14:textId="73ABF900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IFG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: posterior inferior-frontal gyrus (BA 44 and 45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EEF159" w14:textId="277C750E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 (5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DA9C3" w14:textId="6CA35DE5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1)</w:t>
            </w:r>
          </w:p>
        </w:tc>
      </w:tr>
      <w:tr w:rsidR="0046551A" w:rsidRPr="009766D2" w14:paraId="4B421FC0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09F15" w14:textId="03C73ADE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ITG</w:t>
            </w:r>
            <w:proofErr w:type="spellEnd"/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: posterior inferior-tempor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D389D3" w14:textId="0D2A1BD0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 (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B2909" w14:textId="2379A0C7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2)</w:t>
            </w:r>
          </w:p>
        </w:tc>
      </w:tr>
      <w:tr w:rsidR="0046551A" w:rsidRPr="009766D2" w14:paraId="339CEAAC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2222A" w14:textId="31B4F38B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MFG: posterior middle-front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559906" w14:textId="05EFF6EA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 (5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C4703" w14:textId="61E01332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 (2)</w:t>
            </w:r>
          </w:p>
        </w:tc>
      </w:tr>
      <w:tr w:rsidR="0046551A" w:rsidRPr="009766D2" w14:paraId="2A63D5F7" w14:textId="77777777" w:rsidTr="009766D2">
        <w:trPr>
          <w:trHeight w:val="372"/>
        </w:trPr>
        <w:tc>
          <w:tcPr>
            <w:tcW w:w="7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4CB64C" w14:textId="27FCBA7A" w:rsidR="0046551A" w:rsidRPr="00843809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oCG: postcentral gyru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A3696" w14:textId="258AAFE4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0 (5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CDC15" w14:textId="548A81F0" w:rsidR="0046551A" w:rsidRPr="00843809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 (2)</w:t>
            </w:r>
          </w:p>
        </w:tc>
      </w:tr>
      <w:tr w:rsidR="0046551A" w:rsidRPr="009766D2" w14:paraId="14C5C057" w14:textId="77777777" w:rsidTr="00CE035C">
        <w:trPr>
          <w:trHeight w:val="360"/>
        </w:trPr>
        <w:tc>
          <w:tcPr>
            <w:tcW w:w="7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A35F" w14:textId="77777777" w:rsidR="0046551A" w:rsidRPr="00CE035C" w:rsidRDefault="0046551A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E035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CG</w:t>
            </w:r>
            <w:proofErr w:type="spellEnd"/>
            <w:r w:rsidRPr="00CE035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: precentral gyrus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52F8" w14:textId="3B6A1BBF" w:rsidR="0046551A" w:rsidRPr="00CE035C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9 (5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DAC" w14:textId="77F3F437" w:rsidR="0046551A" w:rsidRPr="00CE035C" w:rsidRDefault="0046551A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2)</w:t>
            </w:r>
          </w:p>
        </w:tc>
      </w:tr>
      <w:tr w:rsidR="00870F38" w:rsidRPr="009766D2" w14:paraId="28FC0D16" w14:textId="77777777" w:rsidTr="00CE035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8D92" w14:textId="60FA9480" w:rsidR="00870F38" w:rsidRPr="00CE035C" w:rsidRDefault="00870F38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FG: superior-front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C3D9" w14:textId="081FEC69" w:rsidR="00870F38" w:rsidRPr="00CE035C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4350" w14:textId="4BBD3FED" w:rsidR="00870F38" w:rsidRPr="00CE035C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 (3)</w:t>
            </w:r>
          </w:p>
        </w:tc>
      </w:tr>
      <w:tr w:rsidR="00870F38" w:rsidRPr="009766D2" w14:paraId="7EDF374F" w14:textId="77777777" w:rsidTr="0046551A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BE07" w14:textId="6BE96805" w:rsidR="00870F38" w:rsidRPr="00843809" w:rsidRDefault="00870F38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MG: supramargin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0C15" w14:textId="744889E4" w:rsidR="00870F38" w:rsidRPr="00843809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2 (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26B8" w14:textId="1DDED642" w:rsidR="00870F38" w:rsidRPr="00843809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2)</w:t>
            </w:r>
          </w:p>
        </w:tc>
      </w:tr>
      <w:tr w:rsidR="00870F38" w:rsidRPr="009766D2" w14:paraId="7A0B6C05" w14:textId="77777777" w:rsidTr="0046551A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C9B0" w14:textId="77DB8C8E" w:rsidR="00870F38" w:rsidRPr="00843809" w:rsidRDefault="00870F38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PL: superior parietal lob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3ABA" w14:textId="3CAC10C2" w:rsidR="00870F38" w:rsidRPr="00843809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F0F3" w14:textId="300BAEFB" w:rsidR="00870F38" w:rsidRPr="00843809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1)</w:t>
            </w:r>
          </w:p>
        </w:tc>
      </w:tr>
      <w:tr w:rsidR="00870F38" w:rsidRPr="009766D2" w14:paraId="0DDD3DAC" w14:textId="77777777" w:rsidTr="004F42BB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C13B" w14:textId="77777777" w:rsidR="00870F38" w:rsidRPr="00CE035C" w:rsidRDefault="00870F38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TG: superior-temporal g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F622" w14:textId="29A67BD2" w:rsidR="00870F38" w:rsidRPr="00CE035C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4 (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604D" w14:textId="4B7FBB27" w:rsidR="00870F38" w:rsidRPr="00CE035C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2)</w:t>
            </w:r>
          </w:p>
        </w:tc>
      </w:tr>
      <w:tr w:rsidR="00870F38" w:rsidRPr="009766D2" w14:paraId="3ABF3F20" w14:textId="77777777" w:rsidTr="00CE035C">
        <w:trPr>
          <w:trHeight w:val="36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9ED6" w14:textId="364A4163" w:rsidR="00870F38" w:rsidRPr="00CE035C" w:rsidRDefault="00870F38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P: temporal p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7026" w14:textId="59BB4815" w:rsidR="00870F38" w:rsidRPr="00CE035C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5E1D" w14:textId="00C934A9" w:rsidR="00870F38" w:rsidRPr="00CE035C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843809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 (1)</w:t>
            </w:r>
          </w:p>
        </w:tc>
      </w:tr>
      <w:tr w:rsidR="00870F38" w:rsidRPr="009766D2" w14:paraId="155E91B9" w14:textId="77777777" w:rsidTr="00CE035C">
        <w:trPr>
          <w:trHeight w:val="360"/>
        </w:trPr>
        <w:tc>
          <w:tcPr>
            <w:tcW w:w="7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E57821" w14:textId="41F5E181" w:rsidR="00870F38" w:rsidRPr="00CE035C" w:rsidRDefault="00870F38" w:rsidP="00A83FC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3E6B18" w14:textId="10D8EEDB" w:rsidR="00870F38" w:rsidRPr="00CE035C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97 (5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9F6124" w14:textId="6D4FF018" w:rsidR="00870F38" w:rsidRPr="00CE035C" w:rsidRDefault="00870F38" w:rsidP="00A83FC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E035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0 (3)</w:t>
            </w:r>
          </w:p>
        </w:tc>
      </w:tr>
    </w:tbl>
    <w:p w14:paraId="299296DB" w14:textId="77777777" w:rsidR="003E695D" w:rsidRPr="003E695D" w:rsidRDefault="003E695D" w:rsidP="00A83FC3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7B2207A" w14:textId="60A9FE29" w:rsidR="003E695D" w:rsidRPr="003E695D" w:rsidRDefault="003E695D" w:rsidP="00A83F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sz w:val="24"/>
          <w:szCs w:val="24"/>
        </w:rPr>
      </w:pPr>
      <w:r w:rsidRPr="003E695D"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1. The number of artifact-free, nonepileptic electrode sites used for region of interest (ROI)-based analysis.</w:t>
      </w:r>
      <w:r w:rsidRPr="00CE03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035C">
        <w:rPr>
          <w:rFonts w:ascii="Times New Roman" w:hAnsi="Times New Roman" w:cs="Times New Roman"/>
          <w:sz w:val="24"/>
          <w:szCs w:val="24"/>
        </w:rPr>
        <w:t xml:space="preserve">A total of </w:t>
      </w:r>
      <w:r w:rsidR="00870F38" w:rsidRPr="00CE035C">
        <w:rPr>
          <w:rFonts w:ascii="Times New Roman" w:hAnsi="Times New Roman" w:cs="Times New Roman"/>
          <w:sz w:val="24"/>
          <w:szCs w:val="24"/>
        </w:rPr>
        <w:t xml:space="preserve">28 </w:t>
      </w:r>
      <w:r w:rsidRPr="00CE035C">
        <w:rPr>
          <w:rFonts w:ascii="Times New Roman" w:hAnsi="Times New Roman" w:cs="Times New Roman"/>
          <w:sz w:val="24"/>
          <w:szCs w:val="24"/>
        </w:rPr>
        <w:t>ROIs</w:t>
      </w:r>
      <w:r w:rsidR="00221AEB">
        <w:rPr>
          <w:rFonts w:ascii="Times New Roman" w:hAnsi="Times New Roman" w:cs="Times New Roman"/>
          <w:sz w:val="24"/>
          <w:szCs w:val="24"/>
        </w:rPr>
        <w:t xml:space="preserve"> (</w:t>
      </w:r>
      <w:r w:rsidR="00221AEB" w:rsidRPr="00221AEB">
        <w:rPr>
          <w:rFonts w:ascii="Times New Roman" w:hAnsi="Times New Roman" w:cs="Times New Roman"/>
          <w:sz w:val="24"/>
          <w:szCs w:val="24"/>
        </w:rPr>
        <w:t>16 in the left and 12 in the right hemisphere</w:t>
      </w:r>
      <w:r w:rsidR="00221AEB">
        <w:rPr>
          <w:rFonts w:ascii="Times New Roman" w:hAnsi="Times New Roman" w:cs="Times New Roman"/>
          <w:sz w:val="24"/>
          <w:szCs w:val="24"/>
        </w:rPr>
        <w:t>)</w:t>
      </w:r>
      <w:r w:rsidRPr="00CE035C">
        <w:rPr>
          <w:rFonts w:ascii="Times New Roman" w:hAnsi="Times New Roman" w:cs="Times New Roman"/>
          <w:sz w:val="24"/>
          <w:szCs w:val="24"/>
        </w:rPr>
        <w:t xml:space="preserve"> contained at least </w:t>
      </w:r>
      <w:r w:rsidR="00870F38" w:rsidRPr="00CE035C">
        <w:rPr>
          <w:rFonts w:ascii="Times New Roman" w:hAnsi="Times New Roman" w:cs="Times New Roman"/>
          <w:sz w:val="24"/>
          <w:szCs w:val="24"/>
        </w:rPr>
        <w:t xml:space="preserve">5 </w:t>
      </w:r>
      <w:r w:rsidRPr="00CE035C">
        <w:rPr>
          <w:rFonts w:ascii="Times New Roman" w:hAnsi="Times New Roman" w:cs="Times New Roman"/>
          <w:sz w:val="24"/>
          <w:szCs w:val="24"/>
        </w:rPr>
        <w:t>electrode sites and were included in the group-level statistical analysis.</w:t>
      </w:r>
      <w:r w:rsidRPr="003E6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1841D84D" w14:textId="77777777" w:rsidR="00CB66FB" w:rsidRDefault="00CB66FB" w:rsidP="00A83FC3">
      <w:pPr>
        <w:widowControl/>
        <w:spacing w:after="160"/>
        <w:jc w:val="left"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</w:p>
    <w:p w14:paraId="1132B9E2" w14:textId="54257631" w:rsidR="00B5261C" w:rsidRDefault="008471F0" w:rsidP="00A83FC3">
      <w:pPr>
        <w:widowControl/>
        <w:spacing w:after="160"/>
        <w:jc w:val="center"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  <w:r>
        <w:rPr>
          <w:rFonts w:ascii="Times New Roman" w:hAnsi="Times New Roman" w:cs="Times New Roman"/>
          <w:noProof/>
          <w:color w:val="BFBFBF" w:themeColor="background1" w:themeShade="BF"/>
          <w:sz w:val="24"/>
          <w:szCs w:val="24"/>
        </w:rPr>
        <w:lastRenderedPageBreak/>
        <w:drawing>
          <wp:inline distT="0" distB="0" distL="0" distR="0" wp14:anchorId="53C03602" wp14:editId="6C0136D9">
            <wp:extent cx="3871714" cy="6244512"/>
            <wp:effectExtent l="19050" t="19050" r="14605" b="23495"/>
            <wp:docPr id="16576591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134" cy="625486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11CCB8" w14:textId="3FAB72D9" w:rsidR="00B5261C" w:rsidRPr="00EF4A2F" w:rsidRDefault="00B5261C" w:rsidP="00A83F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</w:pPr>
      <w:r w:rsidRPr="00495C58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 xml:space="preserve">Figure </w:t>
      </w:r>
      <w:r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S1</w:t>
      </w:r>
      <w:r w:rsidRPr="00495C58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.</w:t>
      </w:r>
      <w:r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 xml:space="preserve"> </w:t>
      </w:r>
      <w:r w:rsidR="00467AA7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Cortical and w</w:t>
      </w:r>
      <w:r w:rsidR="00467AA7" w:rsidRPr="00CD4B08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hite matter substrates</w:t>
      </w:r>
      <w:r w:rsidR="00467AA7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 xml:space="preserve"> preferentially supporting given reading tasks. </w:t>
      </w:r>
      <w:r w:rsidR="00467AA7" w:rsidRPr="004A2558">
        <w:rPr>
          <w:rFonts w:ascii="Times New Roman" w:eastAsia="MS Mincho" w:hAnsi="Times New Roman" w:cs="Times New Roman"/>
          <w:sz w:val="24"/>
          <w:szCs w:val="24"/>
        </w:rPr>
        <w:t>(A)</w:t>
      </w:r>
      <w:r w:rsidR="00467AA7" w:rsidRPr="00920BD5">
        <w:rPr>
          <w:rFonts w:ascii="Times New Roman" w:eastAsia="MS Mincho" w:hAnsi="Times New Roman" w:cs="Times New Roman"/>
          <w:b/>
          <w:bCs/>
          <w:color w:val="FF0000"/>
          <w:sz w:val="24"/>
          <w:szCs w:val="24"/>
        </w:rPr>
        <w:t xml:space="preserve"> </w:t>
      </w:r>
      <w:r w:rsidR="00467AA7" w:rsidRPr="00CE035C">
        <w:rPr>
          <w:rFonts w:ascii="Times New Roman" w:eastAsia="MS Mincho" w:hAnsi="Times New Roman" w:cs="Times New Roman"/>
          <w:sz w:val="24"/>
          <w:szCs w:val="24"/>
        </w:rPr>
        <w:t>Spatiotemporal characteristics of high-gamma amplitudes differentially modulated during incongruent versus congruent word reading. Cells present mixed model t-values for specific regions of interest (ROIs) and their corresponding 200-ms time windows</w:t>
      </w:r>
      <w:r w:rsidR="00D324F1">
        <w:rPr>
          <w:rFonts w:ascii="Times New Roman" w:eastAsia="MS Mincho" w:hAnsi="Times New Roman" w:cs="Times New Roman"/>
          <w:sz w:val="24"/>
          <w:szCs w:val="24"/>
        </w:rPr>
        <w:t xml:space="preserve"> (e.g., </w:t>
      </w:r>
      <w:r w:rsidR="00D324F1" w:rsidRPr="00593F33">
        <w:rPr>
          <w:rFonts w:ascii="Times New Roman" w:eastAsia="MS Mincho" w:hAnsi="Times New Roman" w:cs="Times New Roman"/>
          <w:sz w:val="24"/>
          <w:szCs w:val="24"/>
        </w:rPr>
        <w:t xml:space="preserve">-600 ms: a time window between -600 </w:t>
      </w:r>
      <w:r w:rsidR="00D324F1">
        <w:rPr>
          <w:rFonts w:ascii="Times New Roman" w:eastAsia="MS Mincho" w:hAnsi="Times New Roman" w:cs="Times New Roman"/>
          <w:sz w:val="24"/>
          <w:szCs w:val="24"/>
        </w:rPr>
        <w:t>and</w:t>
      </w:r>
      <w:r w:rsidR="00D324F1" w:rsidRPr="00593F33">
        <w:rPr>
          <w:rFonts w:ascii="Times New Roman" w:eastAsia="MS Mincho" w:hAnsi="Times New Roman" w:cs="Times New Roman"/>
          <w:sz w:val="24"/>
          <w:szCs w:val="24"/>
        </w:rPr>
        <w:t xml:space="preserve"> -400 ms pre-response onset</w:t>
      </w:r>
      <w:r w:rsidR="00D324F1">
        <w:rPr>
          <w:rFonts w:ascii="Times New Roman" w:eastAsia="MS Mincho" w:hAnsi="Times New Roman" w:cs="Times New Roman"/>
          <w:sz w:val="24"/>
          <w:szCs w:val="24"/>
        </w:rPr>
        <w:t>)</w:t>
      </w:r>
      <w:r w:rsidR="00467AA7" w:rsidRPr="00CE035C">
        <w:rPr>
          <w:rFonts w:ascii="Times New Roman" w:eastAsia="MS Mincho" w:hAnsi="Times New Roman" w:cs="Times New Roman"/>
          <w:sz w:val="24"/>
          <w:szCs w:val="24"/>
        </w:rPr>
        <w:t>. These colors indicate when and where high-gamma amplitude was significantly higher (</w:t>
      </w:r>
      <w:r w:rsidR="00551F46" w:rsidRPr="00CE035C">
        <w:rPr>
          <w:rFonts w:ascii="Times New Roman" w:eastAsia="MS Mincho" w:hAnsi="Times New Roman" w:cs="Times New Roman"/>
          <w:sz w:val="24"/>
          <w:szCs w:val="24"/>
        </w:rPr>
        <w:t>red</w:t>
      </w:r>
      <w:r w:rsidR="00467AA7" w:rsidRPr="00CE035C">
        <w:rPr>
          <w:rFonts w:ascii="Times New Roman" w:eastAsia="MS Mincho" w:hAnsi="Times New Roman" w:cs="Times New Roman"/>
          <w:sz w:val="24"/>
          <w:szCs w:val="24"/>
        </w:rPr>
        <w:t>) or lower (</w:t>
      </w:r>
      <w:r w:rsidR="00551F46" w:rsidRPr="00CE035C">
        <w:rPr>
          <w:rFonts w:ascii="Times New Roman" w:eastAsia="MS Mincho" w:hAnsi="Times New Roman" w:cs="Times New Roman"/>
          <w:sz w:val="24"/>
          <w:szCs w:val="24"/>
        </w:rPr>
        <w:t>cyan</w:t>
      </w:r>
      <w:r w:rsidR="00467AA7" w:rsidRPr="00CE035C">
        <w:rPr>
          <w:rFonts w:ascii="Times New Roman" w:eastAsia="MS Mincho" w:hAnsi="Times New Roman" w:cs="Times New Roman"/>
          <w:sz w:val="24"/>
          <w:szCs w:val="24"/>
        </w:rPr>
        <w:t xml:space="preserve">) during incongruent word reading relative to congruent word reading. </w:t>
      </w:r>
      <w:r w:rsidR="00467AA7" w:rsidRPr="004A2558">
        <w:rPr>
          <w:rFonts w:ascii="Times New Roman" w:eastAsia="MS Mincho" w:hAnsi="Times New Roman" w:cs="Times New Roman"/>
          <w:sz w:val="24"/>
          <w:szCs w:val="24"/>
        </w:rPr>
        <w:t xml:space="preserve">(B) </w:t>
      </w:r>
      <w:r w:rsidR="00467AA7" w:rsidRPr="00685878">
        <w:rPr>
          <w:rFonts w:ascii="Times New Roman" w:eastAsia="MS Mincho" w:hAnsi="Times New Roman" w:cs="Times New Roman"/>
          <w:sz w:val="24"/>
          <w:szCs w:val="24"/>
        </w:rPr>
        <w:t>Color-coded streamlines depict the spatiotemporal dynam</w:t>
      </w:r>
      <w:r w:rsidR="00467AA7" w:rsidRPr="00685AD0">
        <w:rPr>
          <w:rFonts w:ascii="Times New Roman" w:eastAsia="MS Mincho" w:hAnsi="Times New Roman" w:cs="Times New Roman"/>
          <w:sz w:val="24"/>
          <w:szCs w:val="24"/>
        </w:rPr>
        <w:t xml:space="preserve">ics of functional connectivity enhancement between ROIs preferential to incongruent word reading </w:t>
      </w:r>
      <w:r w:rsidR="00467AA7" w:rsidRPr="00685878">
        <w:rPr>
          <w:rFonts w:ascii="Times New Roman" w:eastAsia="MS Mincho" w:hAnsi="Times New Roman" w:cs="Times New Roman"/>
          <w:sz w:val="24"/>
          <w:szCs w:val="24"/>
        </w:rPr>
        <w:t>(</w:t>
      </w:r>
      <w:r w:rsidR="00551F46" w:rsidRPr="00CE035C">
        <w:rPr>
          <w:rFonts w:ascii="Times New Roman" w:eastAsia="MS Mincho" w:hAnsi="Times New Roman" w:cs="Times New Roman"/>
          <w:sz w:val="24"/>
          <w:szCs w:val="24"/>
        </w:rPr>
        <w:t>red</w:t>
      </w:r>
      <w:r w:rsidR="00467AA7" w:rsidRPr="00685878">
        <w:rPr>
          <w:rFonts w:ascii="Times New Roman" w:eastAsia="MS Mincho" w:hAnsi="Times New Roman" w:cs="Times New Roman"/>
          <w:sz w:val="24"/>
          <w:szCs w:val="24"/>
        </w:rPr>
        <w:t xml:space="preserve">) and </w:t>
      </w:r>
      <w:r w:rsidR="00467AA7">
        <w:rPr>
          <w:rFonts w:ascii="Times New Roman" w:eastAsia="MS Mincho" w:hAnsi="Times New Roman" w:cs="Times New Roman"/>
          <w:sz w:val="24"/>
          <w:szCs w:val="24"/>
        </w:rPr>
        <w:t xml:space="preserve">congruent </w:t>
      </w:r>
      <w:r w:rsidR="00467AA7" w:rsidRPr="00685878">
        <w:rPr>
          <w:rFonts w:ascii="Times New Roman" w:eastAsia="MS Mincho" w:hAnsi="Times New Roman" w:cs="Times New Roman"/>
          <w:sz w:val="24"/>
          <w:szCs w:val="24"/>
        </w:rPr>
        <w:t>word reading (</w:t>
      </w:r>
      <w:r w:rsidR="00551F46" w:rsidRPr="00CE035C">
        <w:rPr>
          <w:rFonts w:ascii="Times New Roman" w:eastAsia="MS Mincho" w:hAnsi="Times New Roman" w:cs="Times New Roman"/>
          <w:sz w:val="24"/>
          <w:szCs w:val="24"/>
        </w:rPr>
        <w:t>cyan</w:t>
      </w:r>
      <w:r w:rsidR="00467AA7" w:rsidRPr="00685878">
        <w:rPr>
          <w:rFonts w:ascii="Times New Roman" w:eastAsia="MS Mincho" w:hAnsi="Times New Roman" w:cs="Times New Roman"/>
          <w:sz w:val="24"/>
          <w:szCs w:val="24"/>
        </w:rPr>
        <w:t>).</w:t>
      </w:r>
      <w:r w:rsidR="00467AA7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EF4A2F" w:rsidRPr="00567ABC">
        <w:rPr>
          <w:rFonts w:ascii="Times New Roman" w:hAnsi="Times New Roman" w:cs="Times New Roman"/>
          <w:sz w:val="24"/>
          <w:szCs w:val="24"/>
        </w:rPr>
        <w:t>For a comprehensive overview</w:t>
      </w:r>
      <w:r w:rsidR="00EF4A2F">
        <w:rPr>
          <w:rFonts w:ascii="Times New Roman" w:hAnsi="Times New Roman" w:cs="Times New Roman"/>
          <w:sz w:val="24"/>
          <w:szCs w:val="24"/>
        </w:rPr>
        <w:t xml:space="preserve"> of the task-preferential network dynamics</w:t>
      </w:r>
      <w:r w:rsidR="00EF4A2F" w:rsidRPr="00567ABC">
        <w:rPr>
          <w:rFonts w:ascii="Times New Roman" w:hAnsi="Times New Roman" w:cs="Times New Roman"/>
          <w:sz w:val="24"/>
          <w:szCs w:val="24"/>
        </w:rPr>
        <w:t xml:space="preserve">, please refer to </w:t>
      </w:r>
      <w:r w:rsidR="00C87C05" w:rsidRPr="00567ABC">
        <w:rPr>
          <w:rFonts w:ascii="Times New Roman" w:hAnsi="Times New Roman" w:cs="Times New Roman"/>
          <w:b/>
          <w:bCs/>
          <w:color w:val="0000FF"/>
          <w:sz w:val="24"/>
          <w:szCs w:val="24"/>
        </w:rPr>
        <w:t>Video S</w:t>
      </w:r>
      <w:r w:rsidR="00C87C05">
        <w:rPr>
          <w:rFonts w:ascii="Times New Roman" w:hAnsi="Times New Roman" w:cs="Times New Roman"/>
          <w:b/>
          <w:bCs/>
          <w:color w:val="0000FF"/>
          <w:sz w:val="24"/>
          <w:szCs w:val="24"/>
        </w:rPr>
        <w:t>3</w:t>
      </w:r>
      <w:r w:rsidR="00C87C05" w:rsidRPr="00567ABC">
        <w:rPr>
          <w:rFonts w:ascii="Times New Roman" w:hAnsi="Times New Roman" w:cs="Times New Roman"/>
          <w:sz w:val="24"/>
          <w:szCs w:val="24"/>
        </w:rPr>
        <w:t>.</w:t>
      </w:r>
      <w:r w:rsidR="00C87C05" w:rsidRPr="004860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C74289" w14:textId="77777777" w:rsidR="00D324F1" w:rsidRDefault="00D324F1" w:rsidP="00A83FC3">
      <w:pPr>
        <w:widowControl/>
        <w:spacing w:after="1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2B026D" w14:textId="51FA3B71" w:rsidR="00221AEB" w:rsidRDefault="00221AEB" w:rsidP="00A83FC3">
      <w:pPr>
        <w:widowControl/>
        <w:spacing w:after="1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21AEB">
        <w:rPr>
          <w:rFonts w:ascii="Times New Roman" w:hAnsi="Times New Roman" w:cs="Times New Roman"/>
          <w:b/>
          <w:bCs/>
          <w:sz w:val="24"/>
          <w:szCs w:val="24"/>
        </w:rPr>
        <w:t>Video legends</w:t>
      </w:r>
    </w:p>
    <w:p w14:paraId="270C715C" w14:textId="77777777" w:rsidR="00A83FC3" w:rsidRDefault="00A83FC3" w:rsidP="00A83FC3">
      <w:pPr>
        <w:widowControl/>
        <w:spacing w:after="160"/>
        <w:jc w:val="left"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</w:p>
    <w:p w14:paraId="64B76BF2" w14:textId="23659AE9" w:rsidR="005A4259" w:rsidRDefault="00782E3D" w:rsidP="00A83F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Video S1</w:t>
      </w:r>
      <w:r w:rsidRPr="00567ABC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. </w:t>
      </w:r>
      <w:r w:rsidR="00E278D5">
        <w:rPr>
          <w:rFonts w:ascii="Times New Roman" w:hAnsi="Times New Roman" w:cs="Times New Roman"/>
          <w:b/>
          <w:bCs/>
          <w:color w:val="0000FF"/>
          <w:sz w:val="24"/>
          <w:szCs w:val="24"/>
        </w:rPr>
        <w:t>H</w:t>
      </w:r>
      <w:r w:rsidRPr="00B63373">
        <w:rPr>
          <w:rFonts w:ascii="Times New Roman" w:hAnsi="Times New Roman" w:cs="Times New Roman"/>
          <w:b/>
          <w:bCs/>
          <w:color w:val="0000FF"/>
          <w:sz w:val="24"/>
          <w:szCs w:val="24"/>
        </w:rPr>
        <w:t>igh-gamma amplitude</w:t>
      </w:r>
      <w:r w:rsidR="00E278D5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modulations during tasks</w:t>
      </w:r>
      <w:r w:rsidRPr="00B63373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. </w:t>
      </w:r>
      <w:r w:rsidRPr="00B6337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nimation video </w:t>
      </w:r>
      <w:r w:rsidRPr="00B63373">
        <w:rPr>
          <w:rFonts w:ascii="Times New Roman" w:hAnsi="Times New Roman" w:cs="Times New Roman"/>
          <w:sz w:val="24"/>
          <w:szCs w:val="24"/>
        </w:rPr>
        <w:t>showc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63373">
        <w:rPr>
          <w:rFonts w:ascii="Times New Roman" w:hAnsi="Times New Roman" w:cs="Times New Roman"/>
          <w:sz w:val="24"/>
          <w:szCs w:val="24"/>
        </w:rPr>
        <w:t xml:space="preserve"> the percent change of high-gamma amplitudes in comparison to the baseline mea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6685A4" w14:textId="77777777" w:rsidR="00A83FC3" w:rsidRDefault="00A83FC3" w:rsidP="00A83F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sz w:val="24"/>
          <w:szCs w:val="24"/>
        </w:rPr>
      </w:pPr>
    </w:p>
    <w:p w14:paraId="39EE6282" w14:textId="1A846939" w:rsidR="005A4259" w:rsidRDefault="005A4259" w:rsidP="00A83F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0:00 – </w:t>
      </w:r>
      <w:r w:rsidR="00FF2DFF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:</w:t>
      </w:r>
      <w:r w:rsidR="00FF2DFF">
        <w:rPr>
          <w:rFonts w:ascii="Times New Roman" w:hAnsi="Times New Roman" w:cs="Times New Roman"/>
          <w:sz w:val="24"/>
          <w:szCs w:val="24"/>
        </w:rPr>
        <w:t>14</w:t>
      </w:r>
      <w:r w:rsidR="00CC02A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Left: Stroop color naming. </w:t>
      </w:r>
    </w:p>
    <w:p w14:paraId="196E087F" w14:textId="0BA09A98" w:rsidR="005A4259" w:rsidRDefault="005A4259" w:rsidP="00A83F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Right: Word reading (i.e., average of congruent and incongruent ones).</w:t>
      </w:r>
    </w:p>
    <w:p w14:paraId="56C05A01" w14:textId="77777777" w:rsidR="005A4259" w:rsidRDefault="005A4259" w:rsidP="00A83F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2309BDC5" w14:textId="12449D0D" w:rsidR="005A4259" w:rsidRDefault="00FF2DFF" w:rsidP="00A83F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0</w:t>
      </w:r>
      <w:r w:rsidR="005A425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14 </w:t>
      </w:r>
      <w:r w:rsidR="005A4259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00</w:t>
      </w:r>
      <w:r w:rsidR="005A425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26</w:t>
      </w:r>
      <w:r w:rsidR="00CC02AD">
        <w:rPr>
          <w:rFonts w:ascii="Times New Roman" w:hAnsi="Times New Roman" w:cs="Times New Roman"/>
          <w:sz w:val="24"/>
          <w:szCs w:val="24"/>
        </w:rPr>
        <w:t>:</w:t>
      </w:r>
      <w:r w:rsidR="005A4259">
        <w:rPr>
          <w:rFonts w:ascii="Times New Roman" w:hAnsi="Times New Roman" w:cs="Times New Roman"/>
          <w:sz w:val="24"/>
          <w:szCs w:val="24"/>
        </w:rPr>
        <w:t xml:space="preserve"> </w:t>
      </w:r>
      <w:r w:rsidR="005A4259">
        <w:rPr>
          <w:rFonts w:ascii="Times New Roman" w:hAnsi="Times New Roman" w:cs="Times New Roman"/>
          <w:sz w:val="24"/>
          <w:szCs w:val="24"/>
        </w:rPr>
        <w:tab/>
        <w:t xml:space="preserve">Left: Incongruent word reading. </w:t>
      </w:r>
    </w:p>
    <w:p w14:paraId="5DCB13E8" w14:textId="23676FFB" w:rsidR="005A4259" w:rsidRPr="004860A1" w:rsidRDefault="005A4259" w:rsidP="00A83FC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Right: Congruent word reading. </w:t>
      </w:r>
    </w:p>
    <w:p w14:paraId="673D4587" w14:textId="77777777" w:rsidR="002720F3" w:rsidRDefault="002720F3" w:rsidP="00A83FC3">
      <w:pPr>
        <w:snapToGrid w:val="0"/>
        <w:contextualSpacing/>
        <w:mirrorIndents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</w:p>
    <w:p w14:paraId="5793CB27" w14:textId="77777777" w:rsidR="00C87C05" w:rsidRDefault="00C87C05" w:rsidP="00A83FC3">
      <w:pPr>
        <w:snapToGrid w:val="0"/>
        <w:contextualSpacing/>
        <w:mirrorIndents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</w:p>
    <w:p w14:paraId="1141E64F" w14:textId="13D8095D" w:rsidR="00B47919" w:rsidRDefault="00B47919" w:rsidP="008471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Video</w:t>
      </w:r>
      <w:r w:rsidRPr="00495C58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S2</w:t>
      </w:r>
      <w:r w:rsidRPr="00495C58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.</w:t>
      </w:r>
      <w:r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 xml:space="preserve"> </w:t>
      </w:r>
      <w:r w:rsidR="005A4259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Cortical and w</w:t>
      </w:r>
      <w:r w:rsidR="005A4259" w:rsidRPr="00CD4B08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hite matter substrates</w:t>
      </w:r>
      <w:r w:rsidR="005A4259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 xml:space="preserve"> preferentially supporting given tasks.</w:t>
      </w:r>
      <w:bookmarkStart w:id="2" w:name="_Hlk145180252"/>
      <w:r w:rsidR="005A4259" w:rsidRPr="004A255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5A4259" w:rsidRPr="00685878">
        <w:rPr>
          <w:rFonts w:ascii="Times New Roman" w:eastAsia="MS Mincho" w:hAnsi="Times New Roman" w:cs="Times New Roman"/>
          <w:sz w:val="24"/>
          <w:szCs w:val="24"/>
        </w:rPr>
        <w:t>Color-coded streamlines depict the spatiotemporal dynamics of functional connectivity enhancement between ROIs preferential to Stroop color naming (green) and word reading (magenta).</w:t>
      </w:r>
      <w:r w:rsidR="005A4259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5A4259" w:rsidRPr="00CE035C">
        <w:rPr>
          <w:rFonts w:ascii="Times New Roman" w:eastAsia="MS Mincho" w:hAnsi="Times New Roman" w:cs="Times New Roman"/>
          <w:sz w:val="24"/>
          <w:szCs w:val="24"/>
        </w:rPr>
        <w:t>0 ms:</w:t>
      </w:r>
      <w:r w:rsidR="005A4259" w:rsidRPr="000D2678">
        <w:rPr>
          <w:rFonts w:ascii="Times New Roman" w:eastAsia="MS Mincho" w:hAnsi="Times New Roman" w:cs="Times New Roman"/>
          <w:color w:val="FF0000"/>
          <w:sz w:val="24"/>
          <w:szCs w:val="24"/>
        </w:rPr>
        <w:t xml:space="preserve"> </w:t>
      </w:r>
      <w:r w:rsidR="008471F0" w:rsidRPr="002B4DF5">
        <w:rPr>
          <w:rFonts w:ascii="Times New Roman" w:eastAsia="MS Mincho" w:hAnsi="Times New Roman" w:cs="Times New Roman"/>
          <w:sz w:val="24"/>
          <w:szCs w:val="24"/>
        </w:rPr>
        <w:t>a 200-ms time window</w:t>
      </w:r>
      <w:r w:rsidR="008471F0">
        <w:rPr>
          <w:rFonts w:ascii="Times New Roman" w:eastAsia="MS Mincho" w:hAnsi="Times New Roman" w:cs="Times New Roman"/>
          <w:sz w:val="24"/>
          <w:szCs w:val="24"/>
        </w:rPr>
        <w:t xml:space="preserve"> between response onset and 2</w:t>
      </w:r>
      <w:r w:rsidR="008471F0" w:rsidRPr="002B4DF5">
        <w:rPr>
          <w:rFonts w:ascii="Times New Roman" w:eastAsia="MS Mincho" w:hAnsi="Times New Roman" w:cs="Times New Roman"/>
          <w:sz w:val="24"/>
          <w:szCs w:val="24"/>
        </w:rPr>
        <w:t>00 ms post-response onset.</w:t>
      </w:r>
      <w:bookmarkEnd w:id="2"/>
    </w:p>
    <w:p w14:paraId="71580739" w14:textId="77777777" w:rsidR="00C87C05" w:rsidRDefault="00C87C05" w:rsidP="00A83FC3">
      <w:pPr>
        <w:snapToGrid w:val="0"/>
        <w:contextualSpacing/>
        <w:mirrorIndents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</w:p>
    <w:p w14:paraId="2F4A9CAF" w14:textId="77777777" w:rsidR="00C8380B" w:rsidRDefault="00C8380B" w:rsidP="00C8380B">
      <w:pPr>
        <w:snapToGrid w:val="0"/>
        <w:contextualSpacing/>
        <w:mirrorIndents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</w:p>
    <w:p w14:paraId="5C69AB55" w14:textId="77777777" w:rsidR="00C8380B" w:rsidRPr="00C8380B" w:rsidRDefault="00C8380B" w:rsidP="00C838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Video</w:t>
      </w:r>
      <w:r w:rsidRPr="00495C58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S3</w:t>
      </w:r>
      <w:r w:rsidRPr="00495C58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>.</w:t>
      </w:r>
      <w:r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 xml:space="preserve"> </w:t>
      </w:r>
      <w:r w:rsidRPr="00C8380B">
        <w:rPr>
          <w:rFonts w:ascii="Times New Roman" w:eastAsia="MS Mincho" w:hAnsi="Times New Roman" w:cs="Times New Roman"/>
          <w:b/>
          <w:bCs/>
          <w:color w:val="0000FF"/>
          <w:sz w:val="24"/>
          <w:szCs w:val="24"/>
        </w:rPr>
        <w:t xml:space="preserve">Cortical and white matter substrates preferentially supporting given reading tasks. </w:t>
      </w:r>
      <w:r w:rsidRPr="00C8380B">
        <w:rPr>
          <w:rFonts w:ascii="Times New Roman" w:eastAsia="MS Mincho" w:hAnsi="Times New Roman" w:cs="Times New Roman"/>
          <w:sz w:val="24"/>
          <w:szCs w:val="24"/>
        </w:rPr>
        <w:t>Color-coded streamlines depict the spatiotemporal dynamics of functional connectivity enhancement between ROIs preferential to incongruent word reading (red) and congruent word reading (cyan). 0 ms:</w:t>
      </w:r>
      <w:r w:rsidRPr="00C8380B">
        <w:rPr>
          <w:rFonts w:ascii="Times New Roman" w:eastAsia="MS Mincho" w:hAnsi="Times New Roman" w:cs="Times New Roman"/>
          <w:color w:val="FF0000"/>
          <w:sz w:val="24"/>
          <w:szCs w:val="24"/>
        </w:rPr>
        <w:t xml:space="preserve"> </w:t>
      </w:r>
      <w:r w:rsidRPr="00C8380B">
        <w:rPr>
          <w:rFonts w:ascii="Times New Roman" w:eastAsia="MS Mincho" w:hAnsi="Times New Roman" w:cs="Times New Roman"/>
          <w:sz w:val="24"/>
          <w:szCs w:val="24"/>
        </w:rPr>
        <w:t>a 200-ms time window between response onset and 200 ms post-response onset.</w:t>
      </w:r>
    </w:p>
    <w:p w14:paraId="49F40397" w14:textId="77777777" w:rsidR="00064FB2" w:rsidRPr="00C8380B" w:rsidRDefault="00064FB2" w:rsidP="00A83FC3">
      <w:pPr>
        <w:snapToGrid w:val="0"/>
        <w:contextualSpacing/>
        <w:mirrorIndents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</w:p>
    <w:p w14:paraId="3F32FC94" w14:textId="5AEAAC1D" w:rsidR="00C8380B" w:rsidRDefault="00C8380B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br w:type="page"/>
      </w:r>
    </w:p>
    <w:p w14:paraId="77D9AC0C" w14:textId="77777777" w:rsidR="00C8380B" w:rsidRPr="00C8380B" w:rsidRDefault="00C8380B" w:rsidP="00A83FC3">
      <w:pPr>
        <w:snapToGrid w:val="0"/>
        <w:contextualSpacing/>
        <w:mirrorIndents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</w:p>
    <w:p w14:paraId="2E05B034" w14:textId="1D832276" w:rsidR="00C8380B" w:rsidRPr="00C8380B" w:rsidRDefault="00C8380B" w:rsidP="00C838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contextualSpacing/>
        <w:mirrorIndents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  <w:r w:rsidRPr="00C8380B">
        <w:rPr>
          <w:rFonts w:ascii="Times New Roman" w:hAnsi="Times New Roman" w:cs="Times New Roman"/>
          <w:b/>
          <w:bCs/>
          <w:color w:val="0000FF"/>
          <w:sz w:val="24"/>
          <w:szCs w:val="24"/>
        </w:rPr>
        <w:t>Ancillary analysis examining the mutual dependence among fixed effect variables.</w:t>
      </w:r>
    </w:p>
    <w:p w14:paraId="1F12B081" w14:textId="77777777" w:rsidR="00C8380B" w:rsidRPr="00C8380B" w:rsidRDefault="00C8380B" w:rsidP="00C838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19BDF486" w14:textId="77777777" w:rsidR="00C8380B" w:rsidRPr="00C8380B" w:rsidRDefault="00C8380B" w:rsidP="00C838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C8380B">
        <w:rPr>
          <w:rFonts w:ascii="Times New Roman" w:hAnsi="Times New Roman" w:cs="Times New Roman"/>
          <w:sz w:val="24"/>
          <w:szCs w:val="24"/>
        </w:rPr>
        <w:t xml:space="preserve">In the 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cortical </w:t>
      </w:r>
      <w:r w:rsidRPr="00C8380B">
        <w:rPr>
          <w:rFonts w:ascii="Times New Roman" w:hAnsi="Times New Roman" w:cs="Times New Roman"/>
          <w:sz w:val="24"/>
          <w:szCs w:val="24"/>
        </w:rPr>
        <w:t xml:space="preserve">regions of interest (ROIs) 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associated with significant task-preferential </w:t>
      </w:r>
      <w:r w:rsidRPr="00C8380B">
        <w:rPr>
          <w:rFonts w:ascii="Times New Roman" w:hAnsi="Times New Roman" w:cs="Times New Roman"/>
          <w:sz w:val="24"/>
          <w:szCs w:val="24"/>
        </w:rPr>
        <w:t xml:space="preserve">functional connectivity modulations (as shown in </w:t>
      </w:r>
      <w:r w:rsidRPr="00C8380B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5</w:t>
      </w:r>
      <w:r w:rsidRPr="00C8380B">
        <w:rPr>
          <w:rFonts w:ascii="Times New Roman" w:hAnsi="Times New Roman" w:cs="Times New Roman"/>
          <w:sz w:val="24"/>
          <w:szCs w:val="24"/>
        </w:rPr>
        <w:t>), we assessed whether s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uch </w:t>
      </w:r>
      <w:r w:rsidRPr="00C8380B">
        <w:rPr>
          <w:rFonts w:ascii="Times New Roman" w:hAnsi="Times New Roman" w:cs="Times New Roman"/>
          <w:sz w:val="24"/>
          <w:szCs w:val="24"/>
        </w:rPr>
        <w:t xml:space="preserve">task-preferential modulations could be attributed to the mutual dependence among 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fixed effect </w:t>
      </w:r>
      <w:r w:rsidRPr="00C8380B">
        <w:rPr>
          <w:rFonts w:ascii="Times New Roman" w:hAnsi="Times New Roman" w:cs="Times New Roman"/>
          <w:sz w:val="24"/>
          <w:szCs w:val="24"/>
        </w:rPr>
        <w:t>variables. To this end, we computed the Variance Inflation Factor (VIF) for the fixed effect variables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 (age, sex, MRI lesion, and number of antiseizure medications)</w:t>
      </w:r>
      <w:r w:rsidRPr="00C8380B">
        <w:rPr>
          <w:rFonts w:ascii="Times New Roman" w:hAnsi="Times New Roman" w:cs="Times New Roman"/>
          <w:sz w:val="24"/>
          <w:szCs w:val="24"/>
        </w:rPr>
        <w:t>. In the left hemisphere, none of the</w:t>
      </w:r>
      <w:r w:rsidRPr="00C8380B">
        <w:rPr>
          <w:rFonts w:ascii="Times New Roman" w:hAnsi="Times New Roman" w:cs="Times New Roman" w:hint="eastAsia"/>
          <w:sz w:val="24"/>
          <w:szCs w:val="24"/>
        </w:rPr>
        <w:t>se</w:t>
      </w:r>
      <w:r w:rsidRPr="00C8380B">
        <w:rPr>
          <w:rFonts w:ascii="Times New Roman" w:hAnsi="Times New Roman" w:cs="Times New Roman"/>
          <w:sz w:val="24"/>
          <w:szCs w:val="24"/>
        </w:rPr>
        <w:t xml:space="preserve"> variables exhibited an excessive VIF (e.g., &gt;5), indicating no substantial mutual dependence affecting our functional connectivity findings.</w:t>
      </w:r>
    </w:p>
    <w:p w14:paraId="275A7599" w14:textId="77777777" w:rsidR="00C8380B" w:rsidRPr="00C8380B" w:rsidRDefault="00C8380B" w:rsidP="00C838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545E3BE8" w14:textId="77777777" w:rsidR="00C8380B" w:rsidRPr="00C8380B" w:rsidRDefault="00C8380B" w:rsidP="00C838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C8380B">
        <w:rPr>
          <w:rFonts w:ascii="Times New Roman" w:hAnsi="Times New Roman" w:cs="Times New Roman"/>
          <w:sz w:val="24"/>
          <w:szCs w:val="24"/>
        </w:rPr>
        <w:t>In the right hemisphere, VIFs exceeding 5 were noted in several ROI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 which showed</w:t>
      </w:r>
      <w:r w:rsidRPr="00C8380B">
        <w:rPr>
          <w:rFonts w:ascii="Times New Roman" w:hAnsi="Times New Roman" w:cs="Times New Roman"/>
          <w:sz w:val="24"/>
          <w:szCs w:val="24"/>
        </w:rPr>
        <w:t xml:space="preserve"> significant task-preferential modulations of functional connectivity at some time windows. These ROIs included the inferior parietal lobule (IPL), lateral occipital gyrus (LOG), postcentral gyrus (</w:t>
      </w:r>
      <w:proofErr w:type="spellStart"/>
      <w:r w:rsidRPr="00C8380B">
        <w:rPr>
          <w:rFonts w:ascii="Times New Roman" w:hAnsi="Times New Roman" w:cs="Times New Roman"/>
          <w:sz w:val="24"/>
          <w:szCs w:val="24"/>
        </w:rPr>
        <w:t>PoCG</w:t>
      </w:r>
      <w:proofErr w:type="spellEnd"/>
      <w:r w:rsidRPr="00C8380B">
        <w:rPr>
          <w:rFonts w:ascii="Times New Roman" w:hAnsi="Times New Roman" w:cs="Times New Roman"/>
          <w:sz w:val="24"/>
          <w:szCs w:val="24"/>
        </w:rPr>
        <w:t>), and superior frontal gyrus (SFG). Consequently, we repeated the mixed model analysis in these ROIs, including only the task type and trial number as fixed effect variables.</w:t>
      </w:r>
    </w:p>
    <w:p w14:paraId="3E2D1E81" w14:textId="77777777" w:rsidR="00C8380B" w:rsidRPr="00C8380B" w:rsidRDefault="00C8380B" w:rsidP="00C838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63F811EE" w14:textId="77777777" w:rsidR="00C8380B" w:rsidRPr="00C8380B" w:rsidRDefault="00C8380B" w:rsidP="00C838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C8380B">
        <w:rPr>
          <w:rFonts w:ascii="Times New Roman" w:hAnsi="Times New Roman" w:cs="Times New Roman"/>
          <w:sz w:val="24"/>
          <w:szCs w:val="24"/>
        </w:rPr>
        <w:t>The ancillary mixed model analysis replicated significant word reading-preferential high-gamma augmentation in the right IPL at -550 ms pre-response onset (t-value: -3.00; uncorrected p-value: 0.003), in the right LOG at -550 ms (t-value: -2.61; uncorrected p-value: 0.009), -500 ms (t-value: -3.84; uncorrected p-value:1.3 x 10</w:t>
      </w:r>
      <w:r w:rsidRPr="00C8380B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C8380B">
        <w:rPr>
          <w:rFonts w:ascii="Times New Roman" w:hAnsi="Times New Roman" w:cs="Times New Roman"/>
          <w:sz w:val="24"/>
          <w:szCs w:val="24"/>
        </w:rPr>
        <w:t>), -450 ms (t-value: -3.93; uncorrected p-value: 9.2 x 10</w:t>
      </w:r>
      <w:r w:rsidRPr="00C8380B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C8380B">
        <w:rPr>
          <w:rFonts w:ascii="Times New Roman" w:hAnsi="Times New Roman" w:cs="Times New Roman"/>
          <w:sz w:val="24"/>
          <w:szCs w:val="24"/>
        </w:rPr>
        <w:t>), and -400 ms pre-response onset (t-value: -3.43; uncorrected p-value: 0.001)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8380B">
        <w:rPr>
          <w:rFonts w:ascii="Times New Roman" w:hAnsi="Times New Roman" w:cs="Times New Roman"/>
          <w:sz w:val="24"/>
          <w:szCs w:val="24"/>
        </w:rPr>
        <w:t xml:space="preserve">Thus, the word reading-preferential functional connectivity enhancement 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found in the right hemisphere </w:t>
      </w:r>
      <w:r w:rsidRPr="00C8380B">
        <w:rPr>
          <w:rFonts w:ascii="Times New Roman" w:hAnsi="Times New Roman" w:cs="Times New Roman"/>
          <w:sz w:val="24"/>
          <w:szCs w:val="24"/>
        </w:rPr>
        <w:t>cannot be merely attributed to the unwanted effect of mutual dependence among fixed effect variables.</w:t>
      </w:r>
    </w:p>
    <w:p w14:paraId="3ED4B3D9" w14:textId="77777777" w:rsidR="00C8380B" w:rsidRPr="00C8380B" w:rsidRDefault="00C8380B" w:rsidP="00C838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25595744" w14:textId="3BA6F517" w:rsidR="00C8380B" w:rsidRPr="00C8380B" w:rsidRDefault="00C8380B" w:rsidP="00C838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  <w:r w:rsidRPr="00C8380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8380B">
        <w:rPr>
          <w:rFonts w:ascii="Times New Roman" w:hAnsi="Times New Roman" w:cs="Times New Roman"/>
          <w:sz w:val="24"/>
          <w:szCs w:val="24"/>
        </w:rPr>
        <w:t>mixed model analysis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, incorporating </w:t>
      </w:r>
      <w:r w:rsidRPr="00C8380B">
        <w:rPr>
          <w:rFonts w:ascii="Times New Roman" w:hAnsi="Times New Roman" w:cs="Times New Roman"/>
          <w:sz w:val="24"/>
          <w:szCs w:val="24"/>
        </w:rPr>
        <w:t>only the task type and trial number as fixed effect variables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, likewise </w:t>
      </w:r>
      <w:r w:rsidRPr="00C8380B">
        <w:rPr>
          <w:rFonts w:ascii="Times New Roman" w:hAnsi="Times New Roman" w:cs="Times New Roman"/>
          <w:sz w:val="24"/>
          <w:szCs w:val="24"/>
        </w:rPr>
        <w:t xml:space="preserve">replicated significant Stroop color naming-preferential high-gamma augmentation in the right </w:t>
      </w:r>
      <w:proofErr w:type="spellStart"/>
      <w:r w:rsidRPr="00C8380B">
        <w:rPr>
          <w:rFonts w:ascii="Times New Roman" w:hAnsi="Times New Roman" w:cs="Times New Roman"/>
          <w:sz w:val="24"/>
          <w:szCs w:val="24"/>
        </w:rPr>
        <w:t>PoCG</w:t>
      </w:r>
      <w:proofErr w:type="spellEnd"/>
      <w:r w:rsidRPr="00C8380B">
        <w:rPr>
          <w:rFonts w:ascii="Times New Roman" w:hAnsi="Times New Roman" w:cs="Times New Roman"/>
          <w:sz w:val="24"/>
          <w:szCs w:val="24"/>
        </w:rPr>
        <w:t xml:space="preserve"> at -600 ms (t-value: 4.15; uncorrected p-value: 3.6 x 10</w:t>
      </w:r>
      <w:r w:rsidRPr="00C8380B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C8380B">
        <w:rPr>
          <w:rFonts w:ascii="Times New Roman" w:hAnsi="Times New Roman" w:cs="Times New Roman"/>
          <w:sz w:val="24"/>
          <w:szCs w:val="24"/>
        </w:rPr>
        <w:t xml:space="preserve">), -550 ms (t-value: 3.25; uncorrected p-value: 0.001), and -500 ms pre-response onset (t-value: 2.59; uncorrected p-value: 0.01), and also in the right SFG at -600 ms (t-value: 2.68; uncorrected p-value: 0.008), -550 ms (t-value: 2.99; uncorrected p-value: 0.003), and -500 ms pre-response onset (t-value: 2.67; uncorrected p-value: 0.008). Thus, the Stroop color naming-preferential functional connectivity enhancement </w:t>
      </w:r>
      <w:r w:rsidRPr="00C8380B">
        <w:rPr>
          <w:rFonts w:ascii="Times New Roman" w:hAnsi="Times New Roman" w:cs="Times New Roman" w:hint="eastAsia"/>
          <w:sz w:val="24"/>
          <w:szCs w:val="24"/>
        </w:rPr>
        <w:t xml:space="preserve">in the right hemisphere </w:t>
      </w:r>
      <w:r w:rsidRPr="00C8380B">
        <w:rPr>
          <w:rFonts w:ascii="Times New Roman" w:hAnsi="Times New Roman" w:cs="Times New Roman"/>
          <w:sz w:val="24"/>
          <w:szCs w:val="24"/>
        </w:rPr>
        <w:t>cannot be merely attributed to the unwanted effect of mutual dependence among fixed effect variables.</w:t>
      </w:r>
    </w:p>
    <w:p w14:paraId="2B14CC67" w14:textId="77777777" w:rsidR="00C8380B" w:rsidRPr="00C8380B" w:rsidRDefault="00C8380B" w:rsidP="00A83FC3">
      <w:pPr>
        <w:snapToGrid w:val="0"/>
        <w:contextualSpacing/>
        <w:mirrorIndents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</w:p>
    <w:sectPr w:rsidR="00C8380B" w:rsidRPr="00C8380B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E8587F" w14:textId="77777777" w:rsidR="00742507" w:rsidRDefault="00742507" w:rsidP="00BF757B">
      <w:r>
        <w:separator/>
      </w:r>
    </w:p>
  </w:endnote>
  <w:endnote w:type="continuationSeparator" w:id="0">
    <w:p w14:paraId="21A5E592" w14:textId="77777777" w:rsidR="00742507" w:rsidRDefault="00742507" w:rsidP="00BF7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A0B0D6" w14:textId="77777777" w:rsidR="00742507" w:rsidRDefault="00742507" w:rsidP="00BF757B">
      <w:r>
        <w:separator/>
      </w:r>
    </w:p>
  </w:footnote>
  <w:footnote w:type="continuationSeparator" w:id="0">
    <w:p w14:paraId="7B45C23F" w14:textId="77777777" w:rsidR="00742507" w:rsidRDefault="00742507" w:rsidP="00BF75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181514" w14:textId="3DADBF25" w:rsidR="00737D68" w:rsidRPr="00DA702D" w:rsidRDefault="00737D68">
    <w:pPr>
      <w:pStyle w:val="Header"/>
      <w:jc w:val="right"/>
      <w:rPr>
        <w:lang w:val="fr-FR"/>
      </w:rPr>
    </w:pPr>
    <w:r w:rsidRPr="00DA702D">
      <w:rPr>
        <w:lang w:val="fr-FR"/>
      </w:rPr>
      <w:t xml:space="preserve">Sakakura, Brennan et al. </w:t>
    </w:r>
    <w:r w:rsidR="00CB66FB" w:rsidRPr="00DA702D">
      <w:rPr>
        <w:lang w:val="fr-FR"/>
      </w:rPr>
      <w:t xml:space="preserve"> </w:t>
    </w:r>
    <w:r w:rsidRPr="00DA702D">
      <w:rPr>
        <w:lang w:val="fr-FR"/>
      </w:rPr>
      <w:t xml:space="preserve">   </w:t>
    </w:r>
    <w:r w:rsidR="00CB66FB" w:rsidRPr="00DA702D">
      <w:rPr>
        <w:lang w:val="fr-FR"/>
      </w:rPr>
      <w:t xml:space="preserve">S </w:t>
    </w:r>
    <w:r w:rsidRPr="00DA702D">
      <w:rPr>
        <w:lang w:val="fr-FR"/>
      </w:rPr>
      <w:t xml:space="preserve"> </w:t>
    </w:r>
    <w:sdt>
      <w:sdtPr>
        <w:id w:val="199845663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 w:rsidRPr="00DA702D">
          <w:rPr>
            <w:lang w:val="fr-FR"/>
          </w:rPr>
          <w:instrText xml:space="preserve"> PAGE   \* MERGEFORMAT </w:instrText>
        </w:r>
        <w:r>
          <w:fldChar w:fldCharType="separate"/>
        </w:r>
        <w:r w:rsidRPr="00DA702D">
          <w:rPr>
            <w:noProof/>
            <w:lang w:val="fr-FR"/>
          </w:rPr>
          <w:t>2</w:t>
        </w:r>
        <w:r>
          <w:rPr>
            <w:noProof/>
          </w:rPr>
          <w:fldChar w:fldCharType="end"/>
        </w:r>
      </w:sdtContent>
    </w:sdt>
  </w:p>
  <w:p w14:paraId="7B8FD198" w14:textId="2815DEFB" w:rsidR="00737D68" w:rsidRPr="00DA702D" w:rsidRDefault="00737D68" w:rsidP="00737D68">
    <w:pPr>
      <w:pStyle w:val="Header"/>
      <w:jc w:val="center"/>
      <w:rPr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076650"/>
    <w:multiLevelType w:val="hybridMultilevel"/>
    <w:tmpl w:val="D5CCA1A6"/>
    <w:lvl w:ilvl="0" w:tplc="C34CF7CC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713BF2"/>
    <w:multiLevelType w:val="hybridMultilevel"/>
    <w:tmpl w:val="9B30246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A261F"/>
    <w:multiLevelType w:val="hybridMultilevel"/>
    <w:tmpl w:val="2126FDC6"/>
    <w:lvl w:ilvl="0" w:tplc="2068A930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76B48"/>
    <w:multiLevelType w:val="hybridMultilevel"/>
    <w:tmpl w:val="CAEA0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2023CE"/>
    <w:multiLevelType w:val="hybridMultilevel"/>
    <w:tmpl w:val="9558F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F46E4F"/>
    <w:multiLevelType w:val="hybridMultilevel"/>
    <w:tmpl w:val="19460AD8"/>
    <w:lvl w:ilvl="0" w:tplc="6D4C5D4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0F7885"/>
    <w:multiLevelType w:val="hybridMultilevel"/>
    <w:tmpl w:val="9BC2E51A"/>
    <w:lvl w:ilvl="0" w:tplc="3BF6BB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352153"/>
    <w:multiLevelType w:val="hybridMultilevel"/>
    <w:tmpl w:val="8FA08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6B6092"/>
    <w:multiLevelType w:val="multilevel"/>
    <w:tmpl w:val="48A66DC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B547B09"/>
    <w:multiLevelType w:val="hybridMultilevel"/>
    <w:tmpl w:val="971A4784"/>
    <w:lvl w:ilvl="0" w:tplc="1F3243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BF102AD"/>
    <w:multiLevelType w:val="hybridMultilevel"/>
    <w:tmpl w:val="A7E23C70"/>
    <w:lvl w:ilvl="0" w:tplc="DDEE812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D5F4927"/>
    <w:multiLevelType w:val="hybridMultilevel"/>
    <w:tmpl w:val="842626AA"/>
    <w:lvl w:ilvl="0" w:tplc="CDD4CAA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2165181">
    <w:abstractNumId w:val="8"/>
  </w:num>
  <w:num w:numId="2" w16cid:durableId="174655707">
    <w:abstractNumId w:val="0"/>
  </w:num>
  <w:num w:numId="3" w16cid:durableId="1074664381">
    <w:abstractNumId w:val="3"/>
  </w:num>
  <w:num w:numId="4" w16cid:durableId="865827572">
    <w:abstractNumId w:val="5"/>
  </w:num>
  <w:num w:numId="5" w16cid:durableId="713894768">
    <w:abstractNumId w:val="2"/>
  </w:num>
  <w:num w:numId="6" w16cid:durableId="743599851">
    <w:abstractNumId w:val="10"/>
  </w:num>
  <w:num w:numId="7" w16cid:durableId="1805270333">
    <w:abstractNumId w:val="9"/>
  </w:num>
  <w:num w:numId="8" w16cid:durableId="1305892485">
    <w:abstractNumId w:val="11"/>
  </w:num>
  <w:num w:numId="9" w16cid:durableId="1890148786">
    <w:abstractNumId w:val="7"/>
  </w:num>
  <w:num w:numId="10" w16cid:durableId="339889602">
    <w:abstractNumId w:val="4"/>
  </w:num>
  <w:num w:numId="11" w16cid:durableId="1253969238">
    <w:abstractNumId w:val="1"/>
  </w:num>
  <w:num w:numId="12" w16cid:durableId="20819012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MzAxMzM1NDI2NbdQ0lEKTi0uzszPAykwNqwFAHkjzs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66393"/>
    <w:rsid w:val="000007B8"/>
    <w:rsid w:val="00006175"/>
    <w:rsid w:val="000063CC"/>
    <w:rsid w:val="000104DD"/>
    <w:rsid w:val="000124A4"/>
    <w:rsid w:val="00012C43"/>
    <w:rsid w:val="0001595C"/>
    <w:rsid w:val="00015C21"/>
    <w:rsid w:val="00017E6B"/>
    <w:rsid w:val="00024C60"/>
    <w:rsid w:val="00025549"/>
    <w:rsid w:val="00026060"/>
    <w:rsid w:val="00030536"/>
    <w:rsid w:val="00030B21"/>
    <w:rsid w:val="000314B2"/>
    <w:rsid w:val="0003200C"/>
    <w:rsid w:val="00034862"/>
    <w:rsid w:val="00034BEF"/>
    <w:rsid w:val="00034F23"/>
    <w:rsid w:val="00035D82"/>
    <w:rsid w:val="00040D1E"/>
    <w:rsid w:val="00040E70"/>
    <w:rsid w:val="00041167"/>
    <w:rsid w:val="00041A4B"/>
    <w:rsid w:val="000422D4"/>
    <w:rsid w:val="00045CCF"/>
    <w:rsid w:val="000471FB"/>
    <w:rsid w:val="00055046"/>
    <w:rsid w:val="00055593"/>
    <w:rsid w:val="00062D86"/>
    <w:rsid w:val="00064FB2"/>
    <w:rsid w:val="000669B3"/>
    <w:rsid w:val="00067B5B"/>
    <w:rsid w:val="00072BB9"/>
    <w:rsid w:val="000732DA"/>
    <w:rsid w:val="00074616"/>
    <w:rsid w:val="00076770"/>
    <w:rsid w:val="000855F6"/>
    <w:rsid w:val="00085A64"/>
    <w:rsid w:val="00092661"/>
    <w:rsid w:val="000971C2"/>
    <w:rsid w:val="0009737C"/>
    <w:rsid w:val="000A0343"/>
    <w:rsid w:val="000A208B"/>
    <w:rsid w:val="000A228A"/>
    <w:rsid w:val="000A7EB2"/>
    <w:rsid w:val="000B1450"/>
    <w:rsid w:val="000B36EE"/>
    <w:rsid w:val="000B4F19"/>
    <w:rsid w:val="000B530E"/>
    <w:rsid w:val="000B7856"/>
    <w:rsid w:val="000B793D"/>
    <w:rsid w:val="000C1473"/>
    <w:rsid w:val="000C2AAB"/>
    <w:rsid w:val="000C5D61"/>
    <w:rsid w:val="000C7F6D"/>
    <w:rsid w:val="000D2678"/>
    <w:rsid w:val="000D55C3"/>
    <w:rsid w:val="000D5F05"/>
    <w:rsid w:val="000D6B9B"/>
    <w:rsid w:val="000E06C6"/>
    <w:rsid w:val="000E12E6"/>
    <w:rsid w:val="000E1F32"/>
    <w:rsid w:val="000E3903"/>
    <w:rsid w:val="000E43D3"/>
    <w:rsid w:val="000E4E95"/>
    <w:rsid w:val="000E6580"/>
    <w:rsid w:val="000E7A97"/>
    <w:rsid w:val="000F0E0E"/>
    <w:rsid w:val="000F24A1"/>
    <w:rsid w:val="000F2D84"/>
    <w:rsid w:val="000F4A4B"/>
    <w:rsid w:val="000F745C"/>
    <w:rsid w:val="000F7A96"/>
    <w:rsid w:val="000F7B7E"/>
    <w:rsid w:val="00100BE1"/>
    <w:rsid w:val="0010218E"/>
    <w:rsid w:val="001030BB"/>
    <w:rsid w:val="00105F3E"/>
    <w:rsid w:val="00107716"/>
    <w:rsid w:val="00111B69"/>
    <w:rsid w:val="0012227A"/>
    <w:rsid w:val="00123515"/>
    <w:rsid w:val="00132548"/>
    <w:rsid w:val="00133112"/>
    <w:rsid w:val="00135356"/>
    <w:rsid w:val="00142AF4"/>
    <w:rsid w:val="00143B39"/>
    <w:rsid w:val="00145A35"/>
    <w:rsid w:val="00151088"/>
    <w:rsid w:val="001520FB"/>
    <w:rsid w:val="00152F26"/>
    <w:rsid w:val="00153B62"/>
    <w:rsid w:val="001546AF"/>
    <w:rsid w:val="001563A2"/>
    <w:rsid w:val="00161516"/>
    <w:rsid w:val="00163396"/>
    <w:rsid w:val="0016523E"/>
    <w:rsid w:val="00167CE5"/>
    <w:rsid w:val="00170E4E"/>
    <w:rsid w:val="001728DE"/>
    <w:rsid w:val="00175186"/>
    <w:rsid w:val="00180698"/>
    <w:rsid w:val="001856B7"/>
    <w:rsid w:val="00186650"/>
    <w:rsid w:val="00187D37"/>
    <w:rsid w:val="00197B25"/>
    <w:rsid w:val="001A115C"/>
    <w:rsid w:val="001A6B74"/>
    <w:rsid w:val="001B074E"/>
    <w:rsid w:val="001B0B70"/>
    <w:rsid w:val="001B23C4"/>
    <w:rsid w:val="001C2B58"/>
    <w:rsid w:val="001C54FC"/>
    <w:rsid w:val="001C5EE3"/>
    <w:rsid w:val="001D0918"/>
    <w:rsid w:val="001D4272"/>
    <w:rsid w:val="001D4850"/>
    <w:rsid w:val="001D6EFE"/>
    <w:rsid w:val="001E082D"/>
    <w:rsid w:val="001E1614"/>
    <w:rsid w:val="001E1AEF"/>
    <w:rsid w:val="001E2C27"/>
    <w:rsid w:val="001F0ABA"/>
    <w:rsid w:val="001F5748"/>
    <w:rsid w:val="001F5BA6"/>
    <w:rsid w:val="00202D86"/>
    <w:rsid w:val="0020689B"/>
    <w:rsid w:val="00207F94"/>
    <w:rsid w:val="00207FB4"/>
    <w:rsid w:val="0021037D"/>
    <w:rsid w:val="002105DE"/>
    <w:rsid w:val="00212436"/>
    <w:rsid w:val="00212768"/>
    <w:rsid w:val="002152BA"/>
    <w:rsid w:val="00221AEB"/>
    <w:rsid w:val="002223BC"/>
    <w:rsid w:val="00224266"/>
    <w:rsid w:val="00226564"/>
    <w:rsid w:val="00226693"/>
    <w:rsid w:val="00227C48"/>
    <w:rsid w:val="002308A2"/>
    <w:rsid w:val="00235757"/>
    <w:rsid w:val="002357D7"/>
    <w:rsid w:val="00235F5B"/>
    <w:rsid w:val="002362EE"/>
    <w:rsid w:val="00236CA3"/>
    <w:rsid w:val="002376E4"/>
    <w:rsid w:val="00237922"/>
    <w:rsid w:val="002414E0"/>
    <w:rsid w:val="002429EF"/>
    <w:rsid w:val="002478A1"/>
    <w:rsid w:val="00253E7D"/>
    <w:rsid w:val="00255620"/>
    <w:rsid w:val="00261CBF"/>
    <w:rsid w:val="00263B47"/>
    <w:rsid w:val="00264E54"/>
    <w:rsid w:val="00265436"/>
    <w:rsid w:val="00266AD7"/>
    <w:rsid w:val="00267958"/>
    <w:rsid w:val="00270F4B"/>
    <w:rsid w:val="002718A9"/>
    <w:rsid w:val="002720F3"/>
    <w:rsid w:val="00273D89"/>
    <w:rsid w:val="00275967"/>
    <w:rsid w:val="0027730C"/>
    <w:rsid w:val="00277A2E"/>
    <w:rsid w:val="00281042"/>
    <w:rsid w:val="002820DF"/>
    <w:rsid w:val="002832D4"/>
    <w:rsid w:val="00292837"/>
    <w:rsid w:val="00292B7B"/>
    <w:rsid w:val="002974A9"/>
    <w:rsid w:val="002A11A8"/>
    <w:rsid w:val="002A3385"/>
    <w:rsid w:val="002A508B"/>
    <w:rsid w:val="002A6C1B"/>
    <w:rsid w:val="002A7503"/>
    <w:rsid w:val="002B746D"/>
    <w:rsid w:val="002C0730"/>
    <w:rsid w:val="002C092E"/>
    <w:rsid w:val="002C6B9E"/>
    <w:rsid w:val="002C74D4"/>
    <w:rsid w:val="002D0244"/>
    <w:rsid w:val="002D2CA6"/>
    <w:rsid w:val="002D37E4"/>
    <w:rsid w:val="002E0121"/>
    <w:rsid w:val="002E27BA"/>
    <w:rsid w:val="002E31A3"/>
    <w:rsid w:val="002F4643"/>
    <w:rsid w:val="002F5A9E"/>
    <w:rsid w:val="002F72BB"/>
    <w:rsid w:val="00300448"/>
    <w:rsid w:val="00301B97"/>
    <w:rsid w:val="0030348C"/>
    <w:rsid w:val="00307EE3"/>
    <w:rsid w:val="003104BC"/>
    <w:rsid w:val="00311CD9"/>
    <w:rsid w:val="00313884"/>
    <w:rsid w:val="0031518B"/>
    <w:rsid w:val="00320CF2"/>
    <w:rsid w:val="00322574"/>
    <w:rsid w:val="00322578"/>
    <w:rsid w:val="00323ED8"/>
    <w:rsid w:val="00324629"/>
    <w:rsid w:val="00325C66"/>
    <w:rsid w:val="0032763C"/>
    <w:rsid w:val="003339BF"/>
    <w:rsid w:val="00334E19"/>
    <w:rsid w:val="00336C27"/>
    <w:rsid w:val="00340545"/>
    <w:rsid w:val="0034154D"/>
    <w:rsid w:val="00342564"/>
    <w:rsid w:val="0035170F"/>
    <w:rsid w:val="00354A5F"/>
    <w:rsid w:val="00356248"/>
    <w:rsid w:val="003621C7"/>
    <w:rsid w:val="0037063E"/>
    <w:rsid w:val="003706A5"/>
    <w:rsid w:val="00377415"/>
    <w:rsid w:val="00377BE3"/>
    <w:rsid w:val="00380480"/>
    <w:rsid w:val="00380DE0"/>
    <w:rsid w:val="003824E0"/>
    <w:rsid w:val="003865C0"/>
    <w:rsid w:val="003866A6"/>
    <w:rsid w:val="00386F79"/>
    <w:rsid w:val="00390DAE"/>
    <w:rsid w:val="00390FE5"/>
    <w:rsid w:val="003972C7"/>
    <w:rsid w:val="00397916"/>
    <w:rsid w:val="003A1FF5"/>
    <w:rsid w:val="003B3819"/>
    <w:rsid w:val="003B77A2"/>
    <w:rsid w:val="003C460B"/>
    <w:rsid w:val="003C4863"/>
    <w:rsid w:val="003C4E0C"/>
    <w:rsid w:val="003C5A0F"/>
    <w:rsid w:val="003C63F4"/>
    <w:rsid w:val="003D2134"/>
    <w:rsid w:val="003D4DF3"/>
    <w:rsid w:val="003D556C"/>
    <w:rsid w:val="003E0029"/>
    <w:rsid w:val="003E22BF"/>
    <w:rsid w:val="003E2C6C"/>
    <w:rsid w:val="003E2F81"/>
    <w:rsid w:val="003E695D"/>
    <w:rsid w:val="003E7D2E"/>
    <w:rsid w:val="0040110E"/>
    <w:rsid w:val="004038F8"/>
    <w:rsid w:val="0040486E"/>
    <w:rsid w:val="00407618"/>
    <w:rsid w:val="00410594"/>
    <w:rsid w:val="0041142A"/>
    <w:rsid w:val="00412C59"/>
    <w:rsid w:val="004136C2"/>
    <w:rsid w:val="00417321"/>
    <w:rsid w:val="00421ED7"/>
    <w:rsid w:val="00421F98"/>
    <w:rsid w:val="004221AD"/>
    <w:rsid w:val="00424491"/>
    <w:rsid w:val="00424653"/>
    <w:rsid w:val="00427B62"/>
    <w:rsid w:val="00427F6F"/>
    <w:rsid w:val="0043716F"/>
    <w:rsid w:val="004409B6"/>
    <w:rsid w:val="00445F19"/>
    <w:rsid w:val="00450636"/>
    <w:rsid w:val="0045117B"/>
    <w:rsid w:val="004538D4"/>
    <w:rsid w:val="0045463C"/>
    <w:rsid w:val="00461468"/>
    <w:rsid w:val="0046186E"/>
    <w:rsid w:val="00462C29"/>
    <w:rsid w:val="00462FB0"/>
    <w:rsid w:val="0046551A"/>
    <w:rsid w:val="004662B7"/>
    <w:rsid w:val="00467AA7"/>
    <w:rsid w:val="00467B51"/>
    <w:rsid w:val="0047602B"/>
    <w:rsid w:val="00482AB5"/>
    <w:rsid w:val="0048375D"/>
    <w:rsid w:val="00486034"/>
    <w:rsid w:val="00486527"/>
    <w:rsid w:val="00486CC0"/>
    <w:rsid w:val="00490AA7"/>
    <w:rsid w:val="004916E2"/>
    <w:rsid w:val="0049385A"/>
    <w:rsid w:val="004962DD"/>
    <w:rsid w:val="004A105E"/>
    <w:rsid w:val="004A2ACD"/>
    <w:rsid w:val="004A5E9D"/>
    <w:rsid w:val="004A74AF"/>
    <w:rsid w:val="004B2E6F"/>
    <w:rsid w:val="004B33B1"/>
    <w:rsid w:val="004B56F9"/>
    <w:rsid w:val="004B6672"/>
    <w:rsid w:val="004B7703"/>
    <w:rsid w:val="004C506E"/>
    <w:rsid w:val="004C51E4"/>
    <w:rsid w:val="004C5EFC"/>
    <w:rsid w:val="004D18E0"/>
    <w:rsid w:val="004D1A46"/>
    <w:rsid w:val="004D24FF"/>
    <w:rsid w:val="004D641B"/>
    <w:rsid w:val="004D653B"/>
    <w:rsid w:val="004D6D8C"/>
    <w:rsid w:val="004D76F3"/>
    <w:rsid w:val="004E1D27"/>
    <w:rsid w:val="004E64B0"/>
    <w:rsid w:val="004E76BC"/>
    <w:rsid w:val="004F3FC2"/>
    <w:rsid w:val="00502412"/>
    <w:rsid w:val="00503957"/>
    <w:rsid w:val="005051BF"/>
    <w:rsid w:val="00505EF5"/>
    <w:rsid w:val="005137A0"/>
    <w:rsid w:val="00514922"/>
    <w:rsid w:val="0051695A"/>
    <w:rsid w:val="00523A76"/>
    <w:rsid w:val="0052704F"/>
    <w:rsid w:val="00527683"/>
    <w:rsid w:val="00531A26"/>
    <w:rsid w:val="00535056"/>
    <w:rsid w:val="0054746A"/>
    <w:rsid w:val="00550B4C"/>
    <w:rsid w:val="00551F46"/>
    <w:rsid w:val="00555DBD"/>
    <w:rsid w:val="00556989"/>
    <w:rsid w:val="005575A4"/>
    <w:rsid w:val="00562E26"/>
    <w:rsid w:val="00563412"/>
    <w:rsid w:val="005652CD"/>
    <w:rsid w:val="00566875"/>
    <w:rsid w:val="0056760B"/>
    <w:rsid w:val="00575244"/>
    <w:rsid w:val="00575675"/>
    <w:rsid w:val="005824C4"/>
    <w:rsid w:val="005857AD"/>
    <w:rsid w:val="0058584B"/>
    <w:rsid w:val="00586879"/>
    <w:rsid w:val="0059042D"/>
    <w:rsid w:val="00593520"/>
    <w:rsid w:val="00593638"/>
    <w:rsid w:val="00594634"/>
    <w:rsid w:val="005955F2"/>
    <w:rsid w:val="00596571"/>
    <w:rsid w:val="0059769D"/>
    <w:rsid w:val="005A3998"/>
    <w:rsid w:val="005A4259"/>
    <w:rsid w:val="005A56C7"/>
    <w:rsid w:val="005B1AF3"/>
    <w:rsid w:val="005B2750"/>
    <w:rsid w:val="005B4DCD"/>
    <w:rsid w:val="005B6D63"/>
    <w:rsid w:val="005C1D32"/>
    <w:rsid w:val="005C6F18"/>
    <w:rsid w:val="005C7EF9"/>
    <w:rsid w:val="005D0689"/>
    <w:rsid w:val="005D29D4"/>
    <w:rsid w:val="005D7FA4"/>
    <w:rsid w:val="005E56DE"/>
    <w:rsid w:val="005F6780"/>
    <w:rsid w:val="00601ADE"/>
    <w:rsid w:val="00614916"/>
    <w:rsid w:val="006152BB"/>
    <w:rsid w:val="00625554"/>
    <w:rsid w:val="00635175"/>
    <w:rsid w:val="00636F00"/>
    <w:rsid w:val="00637301"/>
    <w:rsid w:val="0064090F"/>
    <w:rsid w:val="00643ED5"/>
    <w:rsid w:val="00645A98"/>
    <w:rsid w:val="00645AA1"/>
    <w:rsid w:val="00645C10"/>
    <w:rsid w:val="006471B0"/>
    <w:rsid w:val="0065138C"/>
    <w:rsid w:val="006539B0"/>
    <w:rsid w:val="00654200"/>
    <w:rsid w:val="00657E45"/>
    <w:rsid w:val="00665584"/>
    <w:rsid w:val="00667F9A"/>
    <w:rsid w:val="0067107B"/>
    <w:rsid w:val="00671D09"/>
    <w:rsid w:val="006735B4"/>
    <w:rsid w:val="006743E9"/>
    <w:rsid w:val="00677D27"/>
    <w:rsid w:val="00681B13"/>
    <w:rsid w:val="00682BD9"/>
    <w:rsid w:val="0068358E"/>
    <w:rsid w:val="0068483C"/>
    <w:rsid w:val="00685AD0"/>
    <w:rsid w:val="00686053"/>
    <w:rsid w:val="00686219"/>
    <w:rsid w:val="006872D5"/>
    <w:rsid w:val="00691A98"/>
    <w:rsid w:val="006952CA"/>
    <w:rsid w:val="00696402"/>
    <w:rsid w:val="00697F09"/>
    <w:rsid w:val="006A110F"/>
    <w:rsid w:val="006A2454"/>
    <w:rsid w:val="006A2CAE"/>
    <w:rsid w:val="006A53D9"/>
    <w:rsid w:val="006A6794"/>
    <w:rsid w:val="006A7562"/>
    <w:rsid w:val="006B0FA0"/>
    <w:rsid w:val="006B2077"/>
    <w:rsid w:val="006B5058"/>
    <w:rsid w:val="006B5207"/>
    <w:rsid w:val="006B690D"/>
    <w:rsid w:val="006C2B32"/>
    <w:rsid w:val="006C3F9D"/>
    <w:rsid w:val="006C7676"/>
    <w:rsid w:val="006E0CDF"/>
    <w:rsid w:val="006E1999"/>
    <w:rsid w:val="006E21B4"/>
    <w:rsid w:val="006E2752"/>
    <w:rsid w:val="006E33AC"/>
    <w:rsid w:val="006E3967"/>
    <w:rsid w:val="006E3F73"/>
    <w:rsid w:val="006E7A8A"/>
    <w:rsid w:val="006F452A"/>
    <w:rsid w:val="006F67B0"/>
    <w:rsid w:val="006F7380"/>
    <w:rsid w:val="00701134"/>
    <w:rsid w:val="00703D01"/>
    <w:rsid w:val="007071BB"/>
    <w:rsid w:val="007107D4"/>
    <w:rsid w:val="0071105E"/>
    <w:rsid w:val="00714DAB"/>
    <w:rsid w:val="007161FE"/>
    <w:rsid w:val="00717842"/>
    <w:rsid w:val="00717EC1"/>
    <w:rsid w:val="0072109E"/>
    <w:rsid w:val="0073084C"/>
    <w:rsid w:val="00731A19"/>
    <w:rsid w:val="00734B0E"/>
    <w:rsid w:val="00735396"/>
    <w:rsid w:val="00735484"/>
    <w:rsid w:val="00737D68"/>
    <w:rsid w:val="007414F5"/>
    <w:rsid w:val="00742507"/>
    <w:rsid w:val="007446FA"/>
    <w:rsid w:val="00744781"/>
    <w:rsid w:val="00745539"/>
    <w:rsid w:val="00746A63"/>
    <w:rsid w:val="007479E8"/>
    <w:rsid w:val="00754694"/>
    <w:rsid w:val="00756DD2"/>
    <w:rsid w:val="00757FB6"/>
    <w:rsid w:val="007620BB"/>
    <w:rsid w:val="00764582"/>
    <w:rsid w:val="00770E40"/>
    <w:rsid w:val="0077148D"/>
    <w:rsid w:val="00772A75"/>
    <w:rsid w:val="007739D8"/>
    <w:rsid w:val="00777330"/>
    <w:rsid w:val="00780392"/>
    <w:rsid w:val="00780A75"/>
    <w:rsid w:val="00782E3D"/>
    <w:rsid w:val="00782EDE"/>
    <w:rsid w:val="00786BBC"/>
    <w:rsid w:val="0078726E"/>
    <w:rsid w:val="007945F4"/>
    <w:rsid w:val="0079682D"/>
    <w:rsid w:val="00796ADC"/>
    <w:rsid w:val="007A1890"/>
    <w:rsid w:val="007A1FCA"/>
    <w:rsid w:val="007A2764"/>
    <w:rsid w:val="007A366F"/>
    <w:rsid w:val="007A7345"/>
    <w:rsid w:val="007B0016"/>
    <w:rsid w:val="007B0518"/>
    <w:rsid w:val="007B061A"/>
    <w:rsid w:val="007B5971"/>
    <w:rsid w:val="007C0743"/>
    <w:rsid w:val="007C1A34"/>
    <w:rsid w:val="007C6AA8"/>
    <w:rsid w:val="007C761A"/>
    <w:rsid w:val="007D0080"/>
    <w:rsid w:val="007D0130"/>
    <w:rsid w:val="007D0BE5"/>
    <w:rsid w:val="007D0DE3"/>
    <w:rsid w:val="007D111D"/>
    <w:rsid w:val="007D2A07"/>
    <w:rsid w:val="007D398A"/>
    <w:rsid w:val="007D4559"/>
    <w:rsid w:val="007D6051"/>
    <w:rsid w:val="007E1FBB"/>
    <w:rsid w:val="007E4DD6"/>
    <w:rsid w:val="007E7794"/>
    <w:rsid w:val="007F075E"/>
    <w:rsid w:val="007F26C5"/>
    <w:rsid w:val="007F2AA4"/>
    <w:rsid w:val="007F2B7B"/>
    <w:rsid w:val="007F317F"/>
    <w:rsid w:val="007F4302"/>
    <w:rsid w:val="007F4BB8"/>
    <w:rsid w:val="007F64C3"/>
    <w:rsid w:val="007F7614"/>
    <w:rsid w:val="0080011F"/>
    <w:rsid w:val="00801B28"/>
    <w:rsid w:val="00807568"/>
    <w:rsid w:val="0081242F"/>
    <w:rsid w:val="00814D10"/>
    <w:rsid w:val="00817B7E"/>
    <w:rsid w:val="00822AC1"/>
    <w:rsid w:val="00823A14"/>
    <w:rsid w:val="00823A4A"/>
    <w:rsid w:val="008242F2"/>
    <w:rsid w:val="00831AF3"/>
    <w:rsid w:val="008320C1"/>
    <w:rsid w:val="008332CD"/>
    <w:rsid w:val="008340BE"/>
    <w:rsid w:val="008363A6"/>
    <w:rsid w:val="00836BA0"/>
    <w:rsid w:val="00836F49"/>
    <w:rsid w:val="00837FA7"/>
    <w:rsid w:val="0084118F"/>
    <w:rsid w:val="00842AE2"/>
    <w:rsid w:val="00845C20"/>
    <w:rsid w:val="008471F0"/>
    <w:rsid w:val="0085227F"/>
    <w:rsid w:val="00862925"/>
    <w:rsid w:val="00862944"/>
    <w:rsid w:val="00863601"/>
    <w:rsid w:val="0087061F"/>
    <w:rsid w:val="00870F38"/>
    <w:rsid w:val="00873225"/>
    <w:rsid w:val="00880995"/>
    <w:rsid w:val="0088241E"/>
    <w:rsid w:val="00884A28"/>
    <w:rsid w:val="00884B46"/>
    <w:rsid w:val="0089196F"/>
    <w:rsid w:val="00892EDD"/>
    <w:rsid w:val="0089300A"/>
    <w:rsid w:val="008938FD"/>
    <w:rsid w:val="008A0223"/>
    <w:rsid w:val="008A1086"/>
    <w:rsid w:val="008A2899"/>
    <w:rsid w:val="008A3A42"/>
    <w:rsid w:val="008A7A77"/>
    <w:rsid w:val="008B1B50"/>
    <w:rsid w:val="008B4CD1"/>
    <w:rsid w:val="008B70CD"/>
    <w:rsid w:val="008B74AD"/>
    <w:rsid w:val="008B79BE"/>
    <w:rsid w:val="008C5B65"/>
    <w:rsid w:val="008C7DD1"/>
    <w:rsid w:val="008D1AE7"/>
    <w:rsid w:val="008D224A"/>
    <w:rsid w:val="008D6042"/>
    <w:rsid w:val="008D6130"/>
    <w:rsid w:val="008D7122"/>
    <w:rsid w:val="008D72AC"/>
    <w:rsid w:val="008E0CD7"/>
    <w:rsid w:val="008E0EC9"/>
    <w:rsid w:val="008E494D"/>
    <w:rsid w:val="008E5FBB"/>
    <w:rsid w:val="008E6826"/>
    <w:rsid w:val="008F012F"/>
    <w:rsid w:val="008F4856"/>
    <w:rsid w:val="00900718"/>
    <w:rsid w:val="00901552"/>
    <w:rsid w:val="00901A0A"/>
    <w:rsid w:val="00901BDC"/>
    <w:rsid w:val="00902912"/>
    <w:rsid w:val="00902D52"/>
    <w:rsid w:val="00914E76"/>
    <w:rsid w:val="009242B4"/>
    <w:rsid w:val="009253D0"/>
    <w:rsid w:val="009260AB"/>
    <w:rsid w:val="00930609"/>
    <w:rsid w:val="00930806"/>
    <w:rsid w:val="00930BAA"/>
    <w:rsid w:val="00934646"/>
    <w:rsid w:val="00935D5D"/>
    <w:rsid w:val="009426B8"/>
    <w:rsid w:val="0094357E"/>
    <w:rsid w:val="00951179"/>
    <w:rsid w:val="009544DB"/>
    <w:rsid w:val="00956FBF"/>
    <w:rsid w:val="009572EE"/>
    <w:rsid w:val="009660CB"/>
    <w:rsid w:val="00975C83"/>
    <w:rsid w:val="009766D2"/>
    <w:rsid w:val="00980BB2"/>
    <w:rsid w:val="00982CDC"/>
    <w:rsid w:val="009843E3"/>
    <w:rsid w:val="00985B3D"/>
    <w:rsid w:val="00992D03"/>
    <w:rsid w:val="00993542"/>
    <w:rsid w:val="00994816"/>
    <w:rsid w:val="00995846"/>
    <w:rsid w:val="0099636D"/>
    <w:rsid w:val="009A2839"/>
    <w:rsid w:val="009A3B51"/>
    <w:rsid w:val="009A43FE"/>
    <w:rsid w:val="009B294F"/>
    <w:rsid w:val="009C1DAE"/>
    <w:rsid w:val="009C30F5"/>
    <w:rsid w:val="009C5A2D"/>
    <w:rsid w:val="009C66EC"/>
    <w:rsid w:val="009C6CC2"/>
    <w:rsid w:val="009C764F"/>
    <w:rsid w:val="009D0517"/>
    <w:rsid w:val="009D5602"/>
    <w:rsid w:val="009D56E7"/>
    <w:rsid w:val="009D581C"/>
    <w:rsid w:val="009D68A9"/>
    <w:rsid w:val="009E29E5"/>
    <w:rsid w:val="009E4EB3"/>
    <w:rsid w:val="009E5C7E"/>
    <w:rsid w:val="009E7509"/>
    <w:rsid w:val="009F3F2F"/>
    <w:rsid w:val="009F5F55"/>
    <w:rsid w:val="009F6F7C"/>
    <w:rsid w:val="00A010B6"/>
    <w:rsid w:val="00A040CA"/>
    <w:rsid w:val="00A05306"/>
    <w:rsid w:val="00A05890"/>
    <w:rsid w:val="00A06A3C"/>
    <w:rsid w:val="00A07E43"/>
    <w:rsid w:val="00A116E9"/>
    <w:rsid w:val="00A11CD6"/>
    <w:rsid w:val="00A1469E"/>
    <w:rsid w:val="00A15CE3"/>
    <w:rsid w:val="00A20364"/>
    <w:rsid w:val="00A21427"/>
    <w:rsid w:val="00A21CBB"/>
    <w:rsid w:val="00A222C2"/>
    <w:rsid w:val="00A22ABA"/>
    <w:rsid w:val="00A3227A"/>
    <w:rsid w:val="00A32DB7"/>
    <w:rsid w:val="00A33B63"/>
    <w:rsid w:val="00A35BEA"/>
    <w:rsid w:val="00A40ABC"/>
    <w:rsid w:val="00A4444E"/>
    <w:rsid w:val="00A4795E"/>
    <w:rsid w:val="00A51B11"/>
    <w:rsid w:val="00A6141F"/>
    <w:rsid w:val="00A65C78"/>
    <w:rsid w:val="00A675AF"/>
    <w:rsid w:val="00A72100"/>
    <w:rsid w:val="00A72F7E"/>
    <w:rsid w:val="00A776DE"/>
    <w:rsid w:val="00A817CB"/>
    <w:rsid w:val="00A81F7A"/>
    <w:rsid w:val="00A82FD7"/>
    <w:rsid w:val="00A83FC3"/>
    <w:rsid w:val="00A8790F"/>
    <w:rsid w:val="00A9045E"/>
    <w:rsid w:val="00A905FD"/>
    <w:rsid w:val="00A912EA"/>
    <w:rsid w:val="00A91710"/>
    <w:rsid w:val="00A93024"/>
    <w:rsid w:val="00A953E6"/>
    <w:rsid w:val="00AA2007"/>
    <w:rsid w:val="00AA4C71"/>
    <w:rsid w:val="00AA6CE1"/>
    <w:rsid w:val="00AA6E92"/>
    <w:rsid w:val="00AA6FFB"/>
    <w:rsid w:val="00AB0367"/>
    <w:rsid w:val="00AB38F9"/>
    <w:rsid w:val="00AB4021"/>
    <w:rsid w:val="00AC575C"/>
    <w:rsid w:val="00AC773F"/>
    <w:rsid w:val="00AD03A0"/>
    <w:rsid w:val="00AD093F"/>
    <w:rsid w:val="00AD36A7"/>
    <w:rsid w:val="00AD3F6A"/>
    <w:rsid w:val="00AD5C8F"/>
    <w:rsid w:val="00AD6140"/>
    <w:rsid w:val="00AD6E16"/>
    <w:rsid w:val="00AE17B4"/>
    <w:rsid w:val="00AF103A"/>
    <w:rsid w:val="00B00855"/>
    <w:rsid w:val="00B02770"/>
    <w:rsid w:val="00B02FCC"/>
    <w:rsid w:val="00B0539F"/>
    <w:rsid w:val="00B05DD3"/>
    <w:rsid w:val="00B13D87"/>
    <w:rsid w:val="00B14650"/>
    <w:rsid w:val="00B15551"/>
    <w:rsid w:val="00B16F68"/>
    <w:rsid w:val="00B17E06"/>
    <w:rsid w:val="00B23047"/>
    <w:rsid w:val="00B2435C"/>
    <w:rsid w:val="00B30824"/>
    <w:rsid w:val="00B334C8"/>
    <w:rsid w:val="00B364C7"/>
    <w:rsid w:val="00B37A89"/>
    <w:rsid w:val="00B40A84"/>
    <w:rsid w:val="00B42920"/>
    <w:rsid w:val="00B42C2F"/>
    <w:rsid w:val="00B4369E"/>
    <w:rsid w:val="00B43E76"/>
    <w:rsid w:val="00B44B1D"/>
    <w:rsid w:val="00B46A71"/>
    <w:rsid w:val="00B47919"/>
    <w:rsid w:val="00B51111"/>
    <w:rsid w:val="00B5261C"/>
    <w:rsid w:val="00B52ADB"/>
    <w:rsid w:val="00B536A3"/>
    <w:rsid w:val="00B54788"/>
    <w:rsid w:val="00B5491C"/>
    <w:rsid w:val="00B63373"/>
    <w:rsid w:val="00B64F33"/>
    <w:rsid w:val="00B66393"/>
    <w:rsid w:val="00B67778"/>
    <w:rsid w:val="00B83822"/>
    <w:rsid w:val="00B86380"/>
    <w:rsid w:val="00B95C17"/>
    <w:rsid w:val="00B975C8"/>
    <w:rsid w:val="00B97E55"/>
    <w:rsid w:val="00BA28C0"/>
    <w:rsid w:val="00BA57C1"/>
    <w:rsid w:val="00BA5BEF"/>
    <w:rsid w:val="00BA6B45"/>
    <w:rsid w:val="00BA6FDD"/>
    <w:rsid w:val="00BB0C7D"/>
    <w:rsid w:val="00BB207D"/>
    <w:rsid w:val="00BB3CB5"/>
    <w:rsid w:val="00BC018F"/>
    <w:rsid w:val="00BC09F8"/>
    <w:rsid w:val="00BC2CD7"/>
    <w:rsid w:val="00BC6AB4"/>
    <w:rsid w:val="00BD4987"/>
    <w:rsid w:val="00BD5652"/>
    <w:rsid w:val="00BE1B9D"/>
    <w:rsid w:val="00BE2FF0"/>
    <w:rsid w:val="00BE562D"/>
    <w:rsid w:val="00BE7669"/>
    <w:rsid w:val="00BF06ED"/>
    <w:rsid w:val="00BF1ACA"/>
    <w:rsid w:val="00BF4300"/>
    <w:rsid w:val="00BF6F2B"/>
    <w:rsid w:val="00BF757B"/>
    <w:rsid w:val="00C00AB7"/>
    <w:rsid w:val="00C01FB6"/>
    <w:rsid w:val="00C02D66"/>
    <w:rsid w:val="00C070D4"/>
    <w:rsid w:val="00C07734"/>
    <w:rsid w:val="00C12732"/>
    <w:rsid w:val="00C127BA"/>
    <w:rsid w:val="00C13D65"/>
    <w:rsid w:val="00C14C27"/>
    <w:rsid w:val="00C15CDB"/>
    <w:rsid w:val="00C16270"/>
    <w:rsid w:val="00C2314F"/>
    <w:rsid w:val="00C233FE"/>
    <w:rsid w:val="00C25265"/>
    <w:rsid w:val="00C26195"/>
    <w:rsid w:val="00C3267D"/>
    <w:rsid w:val="00C426FD"/>
    <w:rsid w:val="00C42DA5"/>
    <w:rsid w:val="00C447B2"/>
    <w:rsid w:val="00C45207"/>
    <w:rsid w:val="00C525A3"/>
    <w:rsid w:val="00C600F2"/>
    <w:rsid w:val="00C61060"/>
    <w:rsid w:val="00C6599D"/>
    <w:rsid w:val="00C675E1"/>
    <w:rsid w:val="00C77F3B"/>
    <w:rsid w:val="00C815A9"/>
    <w:rsid w:val="00C815E1"/>
    <w:rsid w:val="00C8180C"/>
    <w:rsid w:val="00C81CF2"/>
    <w:rsid w:val="00C8313B"/>
    <w:rsid w:val="00C8380B"/>
    <w:rsid w:val="00C851EC"/>
    <w:rsid w:val="00C85AA7"/>
    <w:rsid w:val="00C86FBA"/>
    <w:rsid w:val="00C8778D"/>
    <w:rsid w:val="00C87C05"/>
    <w:rsid w:val="00C87D55"/>
    <w:rsid w:val="00C906E5"/>
    <w:rsid w:val="00C92D7E"/>
    <w:rsid w:val="00C94A99"/>
    <w:rsid w:val="00C964FF"/>
    <w:rsid w:val="00C9750F"/>
    <w:rsid w:val="00CA02C0"/>
    <w:rsid w:val="00CA1DAC"/>
    <w:rsid w:val="00CA2214"/>
    <w:rsid w:val="00CA3F18"/>
    <w:rsid w:val="00CA4CD6"/>
    <w:rsid w:val="00CB00E9"/>
    <w:rsid w:val="00CB1AE9"/>
    <w:rsid w:val="00CB2771"/>
    <w:rsid w:val="00CB2A6D"/>
    <w:rsid w:val="00CB4277"/>
    <w:rsid w:val="00CB4E9A"/>
    <w:rsid w:val="00CB564B"/>
    <w:rsid w:val="00CB62E0"/>
    <w:rsid w:val="00CB66FB"/>
    <w:rsid w:val="00CC02AD"/>
    <w:rsid w:val="00CC08BB"/>
    <w:rsid w:val="00CC2DCD"/>
    <w:rsid w:val="00CC3ECF"/>
    <w:rsid w:val="00CC4E49"/>
    <w:rsid w:val="00CD4A04"/>
    <w:rsid w:val="00CD7E5A"/>
    <w:rsid w:val="00CE035C"/>
    <w:rsid w:val="00CE2255"/>
    <w:rsid w:val="00CE35DF"/>
    <w:rsid w:val="00CE65D1"/>
    <w:rsid w:val="00CE68FA"/>
    <w:rsid w:val="00CE6F3A"/>
    <w:rsid w:val="00CF4880"/>
    <w:rsid w:val="00CF4EE2"/>
    <w:rsid w:val="00CF62C3"/>
    <w:rsid w:val="00CF6593"/>
    <w:rsid w:val="00D00877"/>
    <w:rsid w:val="00D00AEA"/>
    <w:rsid w:val="00D02329"/>
    <w:rsid w:val="00D03900"/>
    <w:rsid w:val="00D04170"/>
    <w:rsid w:val="00D05CEA"/>
    <w:rsid w:val="00D07F88"/>
    <w:rsid w:val="00D11941"/>
    <w:rsid w:val="00D147D2"/>
    <w:rsid w:val="00D158FC"/>
    <w:rsid w:val="00D15B53"/>
    <w:rsid w:val="00D223B8"/>
    <w:rsid w:val="00D22A2D"/>
    <w:rsid w:val="00D320D6"/>
    <w:rsid w:val="00D324F1"/>
    <w:rsid w:val="00D3699F"/>
    <w:rsid w:val="00D43F40"/>
    <w:rsid w:val="00D523F7"/>
    <w:rsid w:val="00D541C0"/>
    <w:rsid w:val="00D6125A"/>
    <w:rsid w:val="00D627A8"/>
    <w:rsid w:val="00D64B89"/>
    <w:rsid w:val="00D72916"/>
    <w:rsid w:val="00D73344"/>
    <w:rsid w:val="00D7496F"/>
    <w:rsid w:val="00D74D11"/>
    <w:rsid w:val="00D77A93"/>
    <w:rsid w:val="00D85FA7"/>
    <w:rsid w:val="00D87920"/>
    <w:rsid w:val="00D964D8"/>
    <w:rsid w:val="00D970F1"/>
    <w:rsid w:val="00DA3182"/>
    <w:rsid w:val="00DA5051"/>
    <w:rsid w:val="00DA702D"/>
    <w:rsid w:val="00DB04EF"/>
    <w:rsid w:val="00DB06D3"/>
    <w:rsid w:val="00DB46BB"/>
    <w:rsid w:val="00DB5AEC"/>
    <w:rsid w:val="00DC3262"/>
    <w:rsid w:val="00DC53CF"/>
    <w:rsid w:val="00DC694D"/>
    <w:rsid w:val="00DD2B40"/>
    <w:rsid w:val="00DD391C"/>
    <w:rsid w:val="00DD3A10"/>
    <w:rsid w:val="00DD5684"/>
    <w:rsid w:val="00DE1BA6"/>
    <w:rsid w:val="00DE209F"/>
    <w:rsid w:val="00DE7FA2"/>
    <w:rsid w:val="00DF0762"/>
    <w:rsid w:val="00DF0CFB"/>
    <w:rsid w:val="00DF2FA6"/>
    <w:rsid w:val="00E004FF"/>
    <w:rsid w:val="00E00698"/>
    <w:rsid w:val="00E01900"/>
    <w:rsid w:val="00E02B0E"/>
    <w:rsid w:val="00E04803"/>
    <w:rsid w:val="00E04D0F"/>
    <w:rsid w:val="00E05C12"/>
    <w:rsid w:val="00E101DB"/>
    <w:rsid w:val="00E10311"/>
    <w:rsid w:val="00E10C54"/>
    <w:rsid w:val="00E14A14"/>
    <w:rsid w:val="00E212E4"/>
    <w:rsid w:val="00E24F77"/>
    <w:rsid w:val="00E26C5C"/>
    <w:rsid w:val="00E278D5"/>
    <w:rsid w:val="00E33D52"/>
    <w:rsid w:val="00E3592D"/>
    <w:rsid w:val="00E42E76"/>
    <w:rsid w:val="00E455CE"/>
    <w:rsid w:val="00E4604B"/>
    <w:rsid w:val="00E4618C"/>
    <w:rsid w:val="00E461FA"/>
    <w:rsid w:val="00E46D16"/>
    <w:rsid w:val="00E509CA"/>
    <w:rsid w:val="00E50D37"/>
    <w:rsid w:val="00E5456C"/>
    <w:rsid w:val="00E56516"/>
    <w:rsid w:val="00E57CBE"/>
    <w:rsid w:val="00E610B2"/>
    <w:rsid w:val="00E62354"/>
    <w:rsid w:val="00E7025E"/>
    <w:rsid w:val="00E71C56"/>
    <w:rsid w:val="00E72EFD"/>
    <w:rsid w:val="00E739B4"/>
    <w:rsid w:val="00E74339"/>
    <w:rsid w:val="00E81588"/>
    <w:rsid w:val="00E81909"/>
    <w:rsid w:val="00E82B74"/>
    <w:rsid w:val="00E83531"/>
    <w:rsid w:val="00E85E84"/>
    <w:rsid w:val="00E8632C"/>
    <w:rsid w:val="00E86B81"/>
    <w:rsid w:val="00E86DFC"/>
    <w:rsid w:val="00E90396"/>
    <w:rsid w:val="00E9265C"/>
    <w:rsid w:val="00E95E4C"/>
    <w:rsid w:val="00E969E8"/>
    <w:rsid w:val="00E96D99"/>
    <w:rsid w:val="00EA4849"/>
    <w:rsid w:val="00EA4AB6"/>
    <w:rsid w:val="00EA7CFE"/>
    <w:rsid w:val="00EB0579"/>
    <w:rsid w:val="00EB34EC"/>
    <w:rsid w:val="00EB48DF"/>
    <w:rsid w:val="00EB59A6"/>
    <w:rsid w:val="00EB5D2B"/>
    <w:rsid w:val="00EC155B"/>
    <w:rsid w:val="00EC221E"/>
    <w:rsid w:val="00EC2A37"/>
    <w:rsid w:val="00EC2AA3"/>
    <w:rsid w:val="00EC33DC"/>
    <w:rsid w:val="00EC49AC"/>
    <w:rsid w:val="00EC6564"/>
    <w:rsid w:val="00EC79FF"/>
    <w:rsid w:val="00ED2692"/>
    <w:rsid w:val="00ED51C8"/>
    <w:rsid w:val="00ED7A1B"/>
    <w:rsid w:val="00EE4ECA"/>
    <w:rsid w:val="00EE5778"/>
    <w:rsid w:val="00EE7BB7"/>
    <w:rsid w:val="00EF2773"/>
    <w:rsid w:val="00EF2E9B"/>
    <w:rsid w:val="00EF3321"/>
    <w:rsid w:val="00EF3B6C"/>
    <w:rsid w:val="00EF4A2F"/>
    <w:rsid w:val="00EF79BE"/>
    <w:rsid w:val="00F01AFC"/>
    <w:rsid w:val="00F03081"/>
    <w:rsid w:val="00F04D4A"/>
    <w:rsid w:val="00F05D7E"/>
    <w:rsid w:val="00F13685"/>
    <w:rsid w:val="00F16FAC"/>
    <w:rsid w:val="00F17145"/>
    <w:rsid w:val="00F17398"/>
    <w:rsid w:val="00F2003C"/>
    <w:rsid w:val="00F20271"/>
    <w:rsid w:val="00F21AE0"/>
    <w:rsid w:val="00F24099"/>
    <w:rsid w:val="00F277A7"/>
    <w:rsid w:val="00F313E0"/>
    <w:rsid w:val="00F32E3D"/>
    <w:rsid w:val="00F35A6E"/>
    <w:rsid w:val="00F36A08"/>
    <w:rsid w:val="00F43FCB"/>
    <w:rsid w:val="00F47DD1"/>
    <w:rsid w:val="00F5036C"/>
    <w:rsid w:val="00F520B2"/>
    <w:rsid w:val="00F54DAC"/>
    <w:rsid w:val="00F556A3"/>
    <w:rsid w:val="00F55925"/>
    <w:rsid w:val="00F61D07"/>
    <w:rsid w:val="00F65E19"/>
    <w:rsid w:val="00F65EB0"/>
    <w:rsid w:val="00F66B3D"/>
    <w:rsid w:val="00F66CBB"/>
    <w:rsid w:val="00F7101E"/>
    <w:rsid w:val="00F85C1F"/>
    <w:rsid w:val="00F86B98"/>
    <w:rsid w:val="00F87AAB"/>
    <w:rsid w:val="00F924EC"/>
    <w:rsid w:val="00F92946"/>
    <w:rsid w:val="00F92FC5"/>
    <w:rsid w:val="00F95E2D"/>
    <w:rsid w:val="00FA3000"/>
    <w:rsid w:val="00FA5503"/>
    <w:rsid w:val="00FA6756"/>
    <w:rsid w:val="00FB2E85"/>
    <w:rsid w:val="00FC0645"/>
    <w:rsid w:val="00FC3297"/>
    <w:rsid w:val="00FC443B"/>
    <w:rsid w:val="00FC577F"/>
    <w:rsid w:val="00FC6A3C"/>
    <w:rsid w:val="00FD1508"/>
    <w:rsid w:val="00FD3868"/>
    <w:rsid w:val="00FD6A7C"/>
    <w:rsid w:val="00FE52BD"/>
    <w:rsid w:val="00FE5F34"/>
    <w:rsid w:val="00FF0177"/>
    <w:rsid w:val="00FF2DFF"/>
    <w:rsid w:val="00FF36CA"/>
    <w:rsid w:val="00FF45D7"/>
    <w:rsid w:val="00FF5BB5"/>
    <w:rsid w:val="00FF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470DA8"/>
  <w15:docId w15:val="{9F59DFCE-9245-4300-ACDE-E205F9A8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393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39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393"/>
    <w:rPr>
      <w:rFonts w:asciiTheme="majorHAnsi" w:eastAsiaTheme="majorEastAsia" w:hAnsiTheme="majorHAnsi" w:cstheme="majorBidi"/>
      <w:kern w:val="2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B66393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B6639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6AD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ADC"/>
    <w:rPr>
      <w:rFonts w:ascii="Calibri" w:hAnsi="Calibri" w:cs="Calibri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796AD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96ADC"/>
    <w:rPr>
      <w:rFonts w:ascii="Calibri" w:hAnsi="Calibri" w:cs="Calibri"/>
      <w:noProof/>
      <w:kern w:val="2"/>
      <w:sz w:val="20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EF3B6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93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35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3520"/>
    <w:rPr>
      <w:rFonts w:eastAsiaTheme="minorEastAsia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520"/>
    <w:rPr>
      <w:rFonts w:eastAsiaTheme="minorEastAsia"/>
      <w:b/>
      <w:bCs/>
      <w:kern w:val="2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01552"/>
    <w:pPr>
      <w:spacing w:after="0" w:line="240" w:lineRule="auto"/>
    </w:pPr>
    <w:rPr>
      <w:kern w:val="2"/>
      <w:sz w:val="21"/>
      <w:lang w:eastAsia="ja-JP"/>
    </w:rPr>
  </w:style>
  <w:style w:type="table" w:styleId="TableGrid">
    <w:name w:val="Table Grid"/>
    <w:basedOn w:val="TableNormal"/>
    <w:uiPriority w:val="59"/>
    <w:rsid w:val="00327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757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F757B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F757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757B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8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3560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2841413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39619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402987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420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2977347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02052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67812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42796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75592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87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ACD80-1575-4103-8DBB-5BB7D3377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rennan</dc:creator>
  <cp:keywords/>
  <dc:description/>
  <cp:lastModifiedBy>Eishi Asano</cp:lastModifiedBy>
  <cp:revision>4</cp:revision>
  <dcterms:created xsi:type="dcterms:W3CDTF">2024-07-25T15:14:00Z</dcterms:created>
  <dcterms:modified xsi:type="dcterms:W3CDTF">2024-07-25T15:20:00Z</dcterms:modified>
</cp:coreProperties>
</file>